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A2285" w14:textId="1264BD1E" w:rsidR="00581DBD" w:rsidRPr="00B80642" w:rsidRDefault="00FC3876" w:rsidP="00581DBD">
      <w:pPr>
        <w:rPr>
          <w:rFonts w:asciiTheme="minorBidi" w:hAnsiTheme="minorBidi"/>
          <w:b/>
          <w:sz w:val="20"/>
          <w:szCs w:val="20"/>
        </w:rPr>
      </w:pPr>
      <w:r>
        <w:rPr>
          <w:rFonts w:asciiTheme="minorBidi" w:hAnsiTheme="minorBidi"/>
          <w:b/>
          <w:sz w:val="20"/>
          <w:szCs w:val="20"/>
        </w:rPr>
        <w:t>Additional</w:t>
      </w:r>
      <w:bookmarkStart w:id="0" w:name="_GoBack"/>
      <w:bookmarkEnd w:id="0"/>
      <w:r w:rsidR="00581DBD" w:rsidRPr="00B80642">
        <w:rPr>
          <w:rFonts w:asciiTheme="minorBidi" w:hAnsiTheme="minorBidi"/>
          <w:b/>
          <w:sz w:val="20"/>
          <w:szCs w:val="20"/>
        </w:rPr>
        <w:t xml:space="preserve"> file 2: </w:t>
      </w:r>
      <w:r w:rsidR="00581DBD" w:rsidRPr="00B80642">
        <w:rPr>
          <w:rStyle w:val="SubtitleChar"/>
          <w:rFonts w:asciiTheme="minorBidi" w:hAnsiTheme="minorBidi"/>
          <w:b/>
          <w:color w:val="auto"/>
          <w:sz w:val="20"/>
          <w:szCs w:val="20"/>
        </w:rPr>
        <w:t>Quality appraisal of eligible studies</w:t>
      </w:r>
      <w:r w:rsidR="00581DBD" w:rsidRPr="00B80642">
        <w:rPr>
          <w:rFonts w:asciiTheme="minorBidi" w:hAnsiTheme="minorBidi"/>
          <w:b/>
          <w:sz w:val="20"/>
          <w:szCs w:val="20"/>
        </w:rPr>
        <w:t xml:space="preserve"> (n=56)</w:t>
      </w:r>
    </w:p>
    <w:p w14:paraId="69F7B8C0" w14:textId="5F777E55" w:rsidR="00581DBD" w:rsidRDefault="00581DBD" w:rsidP="00581DBD">
      <w:pPr>
        <w:rPr>
          <w:rFonts w:ascii="Arial" w:hAnsi="Arial" w:cs="Arial"/>
          <w:b/>
          <w:sz w:val="20"/>
          <w:szCs w:val="20"/>
        </w:rPr>
      </w:pPr>
    </w:p>
    <w:p w14:paraId="063661E4" w14:textId="6AA82DAE" w:rsidR="00581DBD" w:rsidRDefault="001A75C3" w:rsidP="00581DBD">
      <w:pPr>
        <w:rPr>
          <w:rFonts w:ascii="Arial" w:hAnsi="Arial" w:cs="Arial"/>
          <w:b/>
          <w:sz w:val="20"/>
          <w:szCs w:val="20"/>
        </w:rPr>
      </w:pPr>
      <w:r w:rsidRPr="001A75C3">
        <w:rPr>
          <w:rFonts w:ascii="Arial" w:hAnsi="Arial" w:cs="Arial"/>
          <w:b/>
          <w:sz w:val="20"/>
          <w:szCs w:val="20"/>
        </w:rPr>
        <w:t>Appraisal tool for Cross-Sectional Studies (AXIS)</w:t>
      </w:r>
      <w:r>
        <w:rPr>
          <w:rFonts w:ascii="Arial" w:hAnsi="Arial" w:cs="Arial"/>
          <w:b/>
          <w:sz w:val="20"/>
          <w:szCs w:val="20"/>
        </w:rPr>
        <w:t xml:space="preserve"> – n=45</w:t>
      </w:r>
    </w:p>
    <w:tbl>
      <w:tblPr>
        <w:tblStyle w:val="TableGrid"/>
        <w:tblW w:w="15125" w:type="dxa"/>
        <w:tblLook w:val="04A0" w:firstRow="1" w:lastRow="0" w:firstColumn="1" w:lastColumn="0" w:noHBand="0" w:noVBand="1"/>
      </w:tblPr>
      <w:tblGrid>
        <w:gridCol w:w="1026"/>
        <w:gridCol w:w="1266"/>
        <w:gridCol w:w="623"/>
        <w:gridCol w:w="535"/>
        <w:gridCol w:w="786"/>
        <w:gridCol w:w="786"/>
        <w:gridCol w:w="1069"/>
        <w:gridCol w:w="527"/>
        <w:gridCol w:w="623"/>
        <w:gridCol w:w="976"/>
        <w:gridCol w:w="850"/>
        <w:gridCol w:w="527"/>
        <w:gridCol w:w="601"/>
        <w:gridCol w:w="532"/>
        <w:gridCol w:w="645"/>
        <w:gridCol w:w="435"/>
        <w:gridCol w:w="747"/>
        <w:gridCol w:w="615"/>
        <w:gridCol w:w="586"/>
        <w:gridCol w:w="843"/>
        <w:gridCol w:w="527"/>
      </w:tblGrid>
      <w:tr w:rsidR="001A75C3" w:rsidRPr="001A75C3" w14:paraId="448AF05F" w14:textId="77777777" w:rsidTr="00E2316D">
        <w:trPr>
          <w:trHeight w:val="621"/>
        </w:trPr>
        <w:tc>
          <w:tcPr>
            <w:tcW w:w="1026" w:type="dxa"/>
            <w:vMerge w:val="restart"/>
            <w:vAlign w:val="center"/>
            <w:hideMark/>
          </w:tcPr>
          <w:p w14:paraId="27A68611" w14:textId="6E29559C" w:rsidR="001A75C3" w:rsidRPr="001A75C3" w:rsidRDefault="001A75C3" w:rsidP="001A75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A75C3">
              <w:rPr>
                <w:rFonts w:ascii="Arial" w:hAnsi="Arial" w:cs="Arial"/>
                <w:b/>
                <w:sz w:val="18"/>
                <w:szCs w:val="18"/>
              </w:rPr>
              <w:t>Author(s) and year</w:t>
            </w:r>
          </w:p>
        </w:tc>
        <w:tc>
          <w:tcPr>
            <w:tcW w:w="1266" w:type="dxa"/>
            <w:noWrap/>
            <w:vAlign w:val="center"/>
            <w:hideMark/>
          </w:tcPr>
          <w:p w14:paraId="3A71FEA9" w14:textId="77777777" w:rsidR="001A75C3" w:rsidRPr="001A75C3" w:rsidRDefault="001A75C3" w:rsidP="001A75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75C3">
              <w:rPr>
                <w:rFonts w:ascii="Arial" w:hAnsi="Arial" w:cs="Arial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7302" w:type="dxa"/>
            <w:gridSpan w:val="10"/>
            <w:noWrap/>
            <w:vAlign w:val="center"/>
            <w:hideMark/>
          </w:tcPr>
          <w:p w14:paraId="424373FC" w14:textId="77777777" w:rsidR="001A75C3" w:rsidRPr="001A75C3" w:rsidRDefault="001A75C3" w:rsidP="001A75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75C3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2960" w:type="dxa"/>
            <w:gridSpan w:val="5"/>
            <w:noWrap/>
            <w:vAlign w:val="center"/>
            <w:hideMark/>
          </w:tcPr>
          <w:p w14:paraId="30C5552D" w14:textId="77777777" w:rsidR="001A75C3" w:rsidRPr="001A75C3" w:rsidRDefault="001A75C3" w:rsidP="001A75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75C3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201" w:type="dxa"/>
            <w:gridSpan w:val="2"/>
            <w:noWrap/>
            <w:vAlign w:val="center"/>
            <w:hideMark/>
          </w:tcPr>
          <w:p w14:paraId="1D6175E4" w14:textId="77777777" w:rsidR="001A75C3" w:rsidRPr="001A75C3" w:rsidRDefault="001A75C3" w:rsidP="001A75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75C3">
              <w:rPr>
                <w:rFonts w:ascii="Arial" w:hAnsi="Arial" w:cs="Arial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3EF47DCD" w14:textId="77777777" w:rsidR="001A75C3" w:rsidRPr="001A75C3" w:rsidRDefault="001A75C3" w:rsidP="001A75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75C3">
              <w:rPr>
                <w:rFonts w:ascii="Arial" w:hAnsi="Arial" w:cs="Arial"/>
                <w:b/>
                <w:bCs/>
                <w:sz w:val="18"/>
                <w:szCs w:val="18"/>
              </w:rPr>
              <w:t>Other</w:t>
            </w:r>
          </w:p>
        </w:tc>
      </w:tr>
      <w:tr w:rsidR="001A75C3" w:rsidRPr="001A75C3" w14:paraId="6D8AA0B7" w14:textId="77777777" w:rsidTr="00E2316D">
        <w:trPr>
          <w:cantSplit/>
          <w:trHeight w:val="4243"/>
        </w:trPr>
        <w:tc>
          <w:tcPr>
            <w:tcW w:w="1026" w:type="dxa"/>
            <w:vMerge/>
            <w:hideMark/>
          </w:tcPr>
          <w:p w14:paraId="2134509E" w14:textId="2085F864" w:rsidR="001A75C3" w:rsidRPr="001A75C3" w:rsidRDefault="001A75C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66" w:type="dxa"/>
            <w:textDirection w:val="btLr"/>
            <w:hideMark/>
          </w:tcPr>
          <w:p w14:paraId="6F058AA6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ere the aims/objectives of the study clear?</w:t>
            </w:r>
          </w:p>
        </w:tc>
        <w:tc>
          <w:tcPr>
            <w:tcW w:w="623" w:type="dxa"/>
            <w:textDirection w:val="btLr"/>
            <w:hideMark/>
          </w:tcPr>
          <w:p w14:paraId="42A4E68F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as the study design appropriate for the state aim(s)?</w:t>
            </w:r>
          </w:p>
        </w:tc>
        <w:tc>
          <w:tcPr>
            <w:tcW w:w="535" w:type="dxa"/>
            <w:textDirection w:val="btLr"/>
            <w:hideMark/>
          </w:tcPr>
          <w:p w14:paraId="4B2DD749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as the sample size justified?</w:t>
            </w:r>
          </w:p>
        </w:tc>
        <w:tc>
          <w:tcPr>
            <w:tcW w:w="786" w:type="dxa"/>
            <w:textDirection w:val="btLr"/>
            <w:hideMark/>
          </w:tcPr>
          <w:p w14:paraId="38A8F578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as the target/reference population clearly defined? (is it clear who the research was about?)</w:t>
            </w:r>
          </w:p>
        </w:tc>
        <w:tc>
          <w:tcPr>
            <w:tcW w:w="786" w:type="dxa"/>
            <w:textDirection w:val="btLr"/>
            <w:hideMark/>
          </w:tcPr>
          <w:p w14:paraId="44DDD04A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1069" w:type="dxa"/>
            <w:textDirection w:val="btLr"/>
            <w:hideMark/>
          </w:tcPr>
          <w:p w14:paraId="0C8C7C9B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527" w:type="dxa"/>
            <w:textDirection w:val="btLr"/>
            <w:hideMark/>
          </w:tcPr>
          <w:p w14:paraId="0494F1FF" w14:textId="7D678C84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ere measures undertaken to address and categorise non-responders?</w:t>
            </w:r>
          </w:p>
        </w:tc>
        <w:tc>
          <w:tcPr>
            <w:tcW w:w="623" w:type="dxa"/>
            <w:textDirection w:val="btLr"/>
            <w:hideMark/>
          </w:tcPr>
          <w:p w14:paraId="61147324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ere the risk factor and outcome variables measured appropriate to the aims of the study?</w:t>
            </w:r>
          </w:p>
        </w:tc>
        <w:tc>
          <w:tcPr>
            <w:tcW w:w="976" w:type="dxa"/>
            <w:textDirection w:val="btLr"/>
            <w:hideMark/>
          </w:tcPr>
          <w:p w14:paraId="68920C0F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ere the risk factor and outcome variables measured correctly using instruments/measurement that had been trialled, piloted or published previously?</w:t>
            </w:r>
          </w:p>
        </w:tc>
        <w:tc>
          <w:tcPr>
            <w:tcW w:w="850" w:type="dxa"/>
            <w:textDirection w:val="btLr"/>
            <w:hideMark/>
          </w:tcPr>
          <w:p w14:paraId="45E58F70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Is it clear what was used to determine statistical significance and/or precision estimates? (e.g. p-values, confidence intervals)</w:t>
            </w:r>
          </w:p>
        </w:tc>
        <w:tc>
          <w:tcPr>
            <w:tcW w:w="527" w:type="dxa"/>
            <w:textDirection w:val="btLr"/>
            <w:hideMark/>
          </w:tcPr>
          <w:p w14:paraId="12BC9C6C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ere the methods (including statistical methods) sufficiently described to enable them to be repeated?</w:t>
            </w:r>
          </w:p>
        </w:tc>
        <w:tc>
          <w:tcPr>
            <w:tcW w:w="601" w:type="dxa"/>
            <w:textDirection w:val="btLr"/>
            <w:hideMark/>
          </w:tcPr>
          <w:p w14:paraId="68C9A1D1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ere the basic data adequately described?</w:t>
            </w:r>
          </w:p>
        </w:tc>
        <w:tc>
          <w:tcPr>
            <w:tcW w:w="532" w:type="dxa"/>
            <w:textDirection w:val="btLr"/>
            <w:hideMark/>
          </w:tcPr>
          <w:p w14:paraId="1A51ACD0" w14:textId="13398F51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oes the response rate raise concerns about non-response bias?</w:t>
            </w:r>
          </w:p>
        </w:tc>
        <w:tc>
          <w:tcPr>
            <w:tcW w:w="645" w:type="dxa"/>
            <w:textDirection w:val="btLr"/>
            <w:hideMark/>
          </w:tcPr>
          <w:p w14:paraId="4A5F71E4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If appropriate, was information about non-responders described?</w:t>
            </w:r>
          </w:p>
        </w:tc>
        <w:tc>
          <w:tcPr>
            <w:tcW w:w="435" w:type="dxa"/>
            <w:textDirection w:val="btLr"/>
            <w:hideMark/>
          </w:tcPr>
          <w:p w14:paraId="4AA118DC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ere the results internally consistent?</w:t>
            </w:r>
          </w:p>
        </w:tc>
        <w:tc>
          <w:tcPr>
            <w:tcW w:w="747" w:type="dxa"/>
            <w:textDirection w:val="btLr"/>
            <w:hideMark/>
          </w:tcPr>
          <w:p w14:paraId="21439261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ere the results presented for all the analyses described in the methods?</w:t>
            </w:r>
          </w:p>
        </w:tc>
        <w:tc>
          <w:tcPr>
            <w:tcW w:w="615" w:type="dxa"/>
            <w:textDirection w:val="btLr"/>
            <w:hideMark/>
          </w:tcPr>
          <w:p w14:paraId="385360A4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ere the authors' discussions and conclusions justified by the results?</w:t>
            </w:r>
          </w:p>
        </w:tc>
        <w:tc>
          <w:tcPr>
            <w:tcW w:w="586" w:type="dxa"/>
            <w:textDirection w:val="btLr"/>
            <w:hideMark/>
          </w:tcPr>
          <w:p w14:paraId="71AF3F67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ere the limitations of the study discussed?</w:t>
            </w:r>
          </w:p>
        </w:tc>
        <w:tc>
          <w:tcPr>
            <w:tcW w:w="843" w:type="dxa"/>
            <w:textDirection w:val="btLr"/>
            <w:hideMark/>
          </w:tcPr>
          <w:p w14:paraId="6B204BB9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ere there any funding sources or conflicts of interest that may affect the authors' interpretation of the results?</w:t>
            </w:r>
          </w:p>
        </w:tc>
        <w:tc>
          <w:tcPr>
            <w:tcW w:w="527" w:type="dxa"/>
            <w:textDirection w:val="btLr"/>
            <w:hideMark/>
          </w:tcPr>
          <w:p w14:paraId="5105FB68" w14:textId="77777777" w:rsidR="001A75C3" w:rsidRPr="001A75C3" w:rsidRDefault="001A75C3" w:rsidP="001A75C3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Was ethical approval or consent of participants attained?</w:t>
            </w:r>
          </w:p>
        </w:tc>
      </w:tr>
      <w:tr w:rsidR="00E2316D" w:rsidRPr="001A75C3" w14:paraId="687E9402" w14:textId="77777777" w:rsidTr="00E2316D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7B497B4F" w14:textId="6D8FBE0D" w:rsidR="00E2316D" w:rsidRDefault="00E2316D" w:rsidP="00E2316D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Abdi, </w:t>
            </w: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ffognon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5</w:t>
            </w:r>
          </w:p>
          <w:p w14:paraId="7A4487CF" w14:textId="6510B79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hideMark/>
          </w:tcPr>
          <w:p w14:paraId="321B0FCE" w14:textId="6FFF6DF4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533A1233" w14:textId="2A63B9F2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75D9097D" w14:textId="33563D20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24DEDE2" w14:textId="0A1DEFEB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2ABB91E" w14:textId="73002E1D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30E96859" w14:textId="435B11ED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0554FDDF" w14:textId="76A68A7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289BF7D4" w14:textId="1F6762E6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027F531D" w14:textId="17297DC9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69A443DE" w14:textId="21D0DD7B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5DCC8EAA" w14:textId="69FDFA10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0B89F9A3" w14:textId="7749543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473A8894" w14:textId="38836AD5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2B966F9B" w14:textId="1A715C3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45445EFB" w14:textId="6F0F18F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6AFC9C92" w14:textId="44B9AAF3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780F81A0" w14:textId="28E4AF4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05ECC93F" w14:textId="423FF732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43" w:type="dxa"/>
            <w:noWrap/>
            <w:hideMark/>
          </w:tcPr>
          <w:p w14:paraId="67F11B93" w14:textId="7E70AF62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27BBBE41" w14:textId="4D9A6007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E2316D" w:rsidRPr="001A75C3" w14:paraId="22ED85F8" w14:textId="77777777" w:rsidTr="00E2316D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5B010D1B" w14:textId="0BACF04E" w:rsidR="00E2316D" w:rsidRPr="00E2316D" w:rsidRDefault="00E2316D" w:rsidP="00E2316D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bou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-Abbas, Nasser et al. 2020</w:t>
            </w:r>
          </w:p>
        </w:tc>
        <w:tc>
          <w:tcPr>
            <w:tcW w:w="1266" w:type="dxa"/>
            <w:noWrap/>
            <w:hideMark/>
          </w:tcPr>
          <w:p w14:paraId="5260B2BA" w14:textId="091BEFDA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62B57551" w14:textId="4D4DCCC9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666285E8" w14:textId="322B17FF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6CB7FB2E" w14:textId="6E23D5C2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692C151C" w14:textId="0D7C7A35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5B32C7AF" w14:textId="03194944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46236FB9" w14:textId="33A4AD7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23" w:type="dxa"/>
            <w:noWrap/>
            <w:hideMark/>
          </w:tcPr>
          <w:p w14:paraId="5881DC4E" w14:textId="6AD3462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08ED7CD9" w14:textId="6E29F2FE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19DB4283" w14:textId="13C4E19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0B935F7A" w14:textId="796E1E1E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2FC29487" w14:textId="0EAAE1A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6C8C447" w14:textId="2244F795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45" w:type="dxa"/>
            <w:noWrap/>
            <w:hideMark/>
          </w:tcPr>
          <w:p w14:paraId="6F1EAB56" w14:textId="18D24B4F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069FF064" w14:textId="479ECC8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40D5E067" w14:textId="67F6D892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680EB279" w14:textId="27D76F12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16E1AABF" w14:textId="63800AF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6A600C3E" w14:textId="4A51BC64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01C2A2D5" w14:textId="4F29ECB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</w:tr>
      <w:tr w:rsidR="00E2316D" w:rsidRPr="001A75C3" w14:paraId="62F71E85" w14:textId="77777777" w:rsidTr="00E2316D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0D39449B" w14:textId="77CC9A16" w:rsidR="00E2316D" w:rsidRPr="00E2316D" w:rsidRDefault="00E2316D" w:rsidP="00E2316D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dhena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and </w:t>
            </w: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Hidru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2020</w:t>
            </w:r>
          </w:p>
        </w:tc>
        <w:tc>
          <w:tcPr>
            <w:tcW w:w="1266" w:type="dxa"/>
            <w:noWrap/>
            <w:hideMark/>
          </w:tcPr>
          <w:p w14:paraId="690999B1" w14:textId="0A88BC05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3059FBA9" w14:textId="69A7984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07184C81" w14:textId="65FE362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4A3B96A0" w14:textId="21FC5306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6B0E66F1" w14:textId="5DBCEA53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22901E31" w14:textId="5F142100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0DE31459" w14:textId="291B66B4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23" w:type="dxa"/>
            <w:noWrap/>
            <w:hideMark/>
          </w:tcPr>
          <w:p w14:paraId="5B9045F0" w14:textId="7BD689A4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48D7FD73" w14:textId="60FD653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212308E2" w14:textId="09C756E7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5818935A" w14:textId="061047D0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41D9C7F3" w14:textId="3C03620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AD89077" w14:textId="0C9075ED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412B013E" w14:textId="71D759FF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29DB8376" w14:textId="5965A6AE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654F1AD5" w14:textId="564DECED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26C55CD5" w14:textId="0B8734FF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7C873017" w14:textId="36173D5D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694CE4F4" w14:textId="5923107B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45F8558F" w14:textId="0ED5CEA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E2316D" w:rsidRPr="001A75C3" w14:paraId="35DE3468" w14:textId="77777777" w:rsidTr="00E2316D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3D5AD0C6" w14:textId="5F70AC65" w:rsidR="00E2316D" w:rsidRPr="00E2316D" w:rsidRDefault="00E2316D" w:rsidP="00E2316D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kalu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yelign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60080A74" w14:textId="235FD1C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2F85EBC5" w14:textId="5A1CE517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3FB2A00F" w14:textId="50AEC34B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42B341D5" w14:textId="655F7185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71F14ECF" w14:textId="34A5C790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51695183" w14:textId="428786A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5068E13C" w14:textId="7A3522AF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23" w:type="dxa"/>
            <w:noWrap/>
            <w:hideMark/>
          </w:tcPr>
          <w:p w14:paraId="6295A20C" w14:textId="78A4D2E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21768BBD" w14:textId="287A830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5BDBA248" w14:textId="50D5C42E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13ED8F15" w14:textId="6557998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1B96D3D3" w14:textId="4AC645A0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04490C2A" w14:textId="55227CF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016457D1" w14:textId="6957A06B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01899504" w14:textId="01F198DA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162674C0" w14:textId="03DCC663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5C59B4DD" w14:textId="48003DFE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787C5BEF" w14:textId="4622D313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55DFD9A8" w14:textId="092F62FA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07ADE95C" w14:textId="782B426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E2316D" w:rsidRPr="001A75C3" w14:paraId="7DBA8A20" w14:textId="77777777" w:rsidTr="00E2316D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7FE92B94" w14:textId="0F014141" w:rsidR="00E2316D" w:rsidRDefault="00E2316D" w:rsidP="00E2316D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kram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, Khan et al. 2015</w:t>
            </w:r>
          </w:p>
          <w:p w14:paraId="288D4649" w14:textId="6DC5671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hideMark/>
          </w:tcPr>
          <w:p w14:paraId="4ECE2374" w14:textId="3BCAD80E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5532F72D" w14:textId="00BF14DF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1F41519E" w14:textId="3EB0E28F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27E4CCD4" w14:textId="777A7B5E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0F929DDC" w14:textId="11B90A4E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06BEC749" w14:textId="10A6943E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5FEFDE23" w14:textId="3213E86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23" w:type="dxa"/>
            <w:noWrap/>
            <w:hideMark/>
          </w:tcPr>
          <w:p w14:paraId="1029BB69" w14:textId="680ADC7A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2C0764B1" w14:textId="7823B6FA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32AEA0F6" w14:textId="73D9CB5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7061BBDB" w14:textId="08D907E0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7070AD21" w14:textId="70214CE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DAEAC79" w14:textId="5F8A9B32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211B5D93" w14:textId="3F5AC7B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31E18C0C" w14:textId="3BAE4C3B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34C67251" w14:textId="655D08D2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3C1C4B9E" w14:textId="4C3F2AAB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248DBD19" w14:textId="365457A2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43" w:type="dxa"/>
            <w:noWrap/>
            <w:hideMark/>
          </w:tcPr>
          <w:p w14:paraId="6C9C339B" w14:textId="4EF9F0EE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3F74C51C" w14:textId="02E9C77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E2316D" w:rsidRPr="001A75C3" w14:paraId="52AD71EF" w14:textId="77777777" w:rsidTr="00E2316D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7851EE59" w14:textId="79F3B12A" w:rsidR="00E2316D" w:rsidRPr="00E2316D" w:rsidRDefault="00E2316D" w:rsidP="00E2316D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lyousefi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, Abdul-</w:t>
            </w: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Ghani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6</w:t>
            </w:r>
          </w:p>
        </w:tc>
        <w:tc>
          <w:tcPr>
            <w:tcW w:w="1266" w:type="dxa"/>
            <w:noWrap/>
            <w:hideMark/>
          </w:tcPr>
          <w:p w14:paraId="7A31CEEE" w14:textId="73AC389A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63DC7160" w14:textId="115403F4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1AF665E4" w14:textId="2936CB57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79AF9286" w14:textId="0EBFF0BD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5F950F72" w14:textId="68AC8F4A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747E707D" w14:textId="4ACE50B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31AE50B7" w14:textId="73BDE34A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23" w:type="dxa"/>
            <w:noWrap/>
            <w:hideMark/>
          </w:tcPr>
          <w:p w14:paraId="075B4624" w14:textId="4DE14344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539E7565" w14:textId="493C0E72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010A84E1" w14:textId="4DE0F3B9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0B984F68" w14:textId="0322A15D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6D2B0DF0" w14:textId="1036E2AB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7C2AEA1" w14:textId="2D359413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72B23113" w14:textId="3A4E2ED9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391196E5" w14:textId="096414F4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72D6A5BB" w14:textId="78756EF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2FA0EF45" w14:textId="1C43211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4C07F91E" w14:textId="544CC9F7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68ECBF93" w14:textId="0616715F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5D7E55C6" w14:textId="3938BE2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E2316D" w:rsidRPr="001A75C3" w14:paraId="18DE9807" w14:textId="77777777" w:rsidTr="00E2316D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62F8B1F8" w14:textId="077C563C" w:rsidR="00E2316D" w:rsidRPr="00E2316D" w:rsidRDefault="00E2316D" w:rsidP="00E2316D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snakew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srese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79D05041" w14:textId="64E76D14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47A3D3A9" w14:textId="325BA5CD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72FBD295" w14:textId="193CA1B5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41CA9650" w14:textId="184A8B96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13F56264" w14:textId="7513A649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47CC5C50" w14:textId="48733128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05FE3591" w14:textId="3C4580CB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23" w:type="dxa"/>
            <w:noWrap/>
            <w:hideMark/>
          </w:tcPr>
          <w:p w14:paraId="0459C09D" w14:textId="3D05A0C4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023EFEB6" w14:textId="2B2CDD40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45BE3E05" w14:textId="00D02C21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2E5E1E9C" w14:textId="38CB8EB2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6BC91A84" w14:textId="2D20EFE5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D0B1D9C" w14:textId="06B24E1C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4E7BB3A0" w14:textId="08DEED3E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5" w:type="dxa"/>
            <w:noWrap/>
            <w:hideMark/>
          </w:tcPr>
          <w:p w14:paraId="7AA6E5AD" w14:textId="13777B6B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6FC614E8" w14:textId="7D69F77B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1D1CFA40" w14:textId="1D0B74BF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7BB9275D" w14:textId="6E96790F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09280AE2" w14:textId="26228865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60362963" w14:textId="65D158FF" w:rsidR="00E2316D" w:rsidRPr="001A75C3" w:rsidRDefault="00E2316D" w:rsidP="00E231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1A75C3" w:rsidRPr="001A75C3" w14:paraId="507D7455" w14:textId="77777777" w:rsidTr="00E2316D">
        <w:trPr>
          <w:trHeight w:val="290"/>
        </w:trPr>
        <w:tc>
          <w:tcPr>
            <w:tcW w:w="1026" w:type="dxa"/>
            <w:noWrap/>
            <w:hideMark/>
          </w:tcPr>
          <w:p w14:paraId="2E7B0EF3" w14:textId="71AD7BB6" w:rsidR="001A75C3" w:rsidRPr="0050244C" w:rsidRDefault="0050244C" w:rsidP="001A75C3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lastRenderedPageBreak/>
              <w:t>Berman, Figueroa et al. 201</w:t>
            </w:r>
            <w: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7</w:t>
            </w:r>
          </w:p>
        </w:tc>
        <w:tc>
          <w:tcPr>
            <w:tcW w:w="1266" w:type="dxa"/>
            <w:noWrap/>
            <w:hideMark/>
          </w:tcPr>
          <w:p w14:paraId="41F941EA" w14:textId="3AFA041E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12628C58" w14:textId="63C714D2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69AED9BE" w14:textId="4DDFC556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73E43CB1" w14:textId="1C438EA7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15F93702" w14:textId="174E6A12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14C00000" w14:textId="7EE79B45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24CCC34A" w14:textId="0A353CF9" w:rsidR="001A75C3" w:rsidRPr="001A75C3" w:rsidRDefault="001A75C3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23" w:type="dxa"/>
            <w:noWrap/>
            <w:hideMark/>
          </w:tcPr>
          <w:p w14:paraId="5E6CA5B4" w14:textId="2E5C270E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091DD099" w14:textId="7BEED7A0" w:rsidR="001A75C3" w:rsidRPr="001A75C3" w:rsidRDefault="001A75C3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850" w:type="dxa"/>
            <w:noWrap/>
            <w:hideMark/>
          </w:tcPr>
          <w:p w14:paraId="57D827C4" w14:textId="7E4D7FB8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1A7A6E29" w14:textId="21733986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65E0DA35" w14:textId="2E6B0D62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E200FBF" w14:textId="2F5AB7A7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2F091331" w14:textId="45BCAFD1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0A31FB92" w14:textId="38D59251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3A8CCF6E" w14:textId="633B2CFC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46FE7C10" w14:textId="70955068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2BEA4822" w14:textId="7FAEB7F4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55DDFD6B" w14:textId="01E01E17" w:rsidR="001A75C3" w:rsidRPr="001A75C3" w:rsidRDefault="001A75C3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404FCD22" w14:textId="253E55EA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1A75C3" w:rsidRPr="001A75C3" w14:paraId="1DAD06AD" w14:textId="77777777" w:rsidTr="00E2316D">
        <w:trPr>
          <w:trHeight w:val="290"/>
        </w:trPr>
        <w:tc>
          <w:tcPr>
            <w:tcW w:w="1026" w:type="dxa"/>
            <w:noWrap/>
            <w:hideMark/>
          </w:tcPr>
          <w:p w14:paraId="77E4B8B1" w14:textId="4B49E0F2" w:rsidR="001A75C3" w:rsidRPr="0050244C" w:rsidRDefault="0050244C" w:rsidP="001A75C3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Chaudhary, Ahmad et al. 2020</w:t>
            </w:r>
          </w:p>
        </w:tc>
        <w:tc>
          <w:tcPr>
            <w:tcW w:w="1266" w:type="dxa"/>
            <w:noWrap/>
            <w:hideMark/>
          </w:tcPr>
          <w:p w14:paraId="1C8E5A03" w14:textId="1A8175B4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1C1FD45F" w14:textId="0BA0DE41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0C230B98" w14:textId="44B5A481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378079D8" w14:textId="4D1DAB71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56CF3314" w14:textId="26AE5BAB" w:rsidR="001A75C3" w:rsidRPr="001A75C3" w:rsidRDefault="001A75C3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65E75769" w14:textId="6AF59395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77114C7B" w14:textId="27F36752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6DAFF5C1" w14:textId="278E225B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1273DCAF" w14:textId="3C0EBC91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01E5EAE3" w14:textId="635F6CA2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6C70BA9D" w14:textId="0B86B060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3BB40310" w14:textId="46A053F6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03E6481F" w14:textId="26FD47AB" w:rsidR="001A75C3" w:rsidRPr="001A75C3" w:rsidRDefault="001A75C3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34696F6E" w14:textId="147DB7C1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4BE4A235" w14:textId="1B7F088A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1D2F9D87" w14:textId="4623EB3E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46BB0874" w14:textId="294140AA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10401DC4" w14:textId="746AD977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06C29098" w14:textId="19A88221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7131C705" w14:textId="3750955E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1A75C3" w:rsidRPr="001A75C3" w14:paraId="2B296B81" w14:textId="77777777" w:rsidTr="00E2316D">
        <w:trPr>
          <w:trHeight w:val="290"/>
        </w:trPr>
        <w:tc>
          <w:tcPr>
            <w:tcW w:w="1026" w:type="dxa"/>
            <w:noWrap/>
            <w:hideMark/>
          </w:tcPr>
          <w:p w14:paraId="11E5D811" w14:textId="0B983AB5" w:rsidR="001A75C3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Coulibaly</w:t>
            </w:r>
            <w:proofErr w:type="spellEnd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Nzussouo</w:t>
            </w:r>
            <w:proofErr w:type="spellEnd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3</w:t>
            </w:r>
          </w:p>
        </w:tc>
        <w:tc>
          <w:tcPr>
            <w:tcW w:w="1266" w:type="dxa"/>
            <w:noWrap/>
            <w:hideMark/>
          </w:tcPr>
          <w:p w14:paraId="399EC703" w14:textId="0BAFE098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1B4598D5" w14:textId="5FCBD9C6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5804D594" w14:textId="6B659225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4C82836E" w14:textId="6A9B5FE6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45F8E5AF" w14:textId="4F86696B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7890326D" w14:textId="4137032D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4EEB8738" w14:textId="1CAF0E7D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3CAF407E" w14:textId="69F6816A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2A49F0C0" w14:textId="55F7BBA7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71A5BA75" w14:textId="2BDB07B9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7DEF09FE" w14:textId="5934D5E1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565F6044" w14:textId="5A3BF5DA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3FCE872" w14:textId="007459C0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386E2BCA" w14:textId="49D4F11D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7592BE12" w14:textId="26048507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1992A2A4" w14:textId="66D92100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297628D9" w14:textId="06BFE6EF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3509DA4F" w14:textId="4114F94D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5608DB7E" w14:textId="7A9B4ACE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2CD965F6" w14:textId="6FD82048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250B1E7E" w14:textId="77777777" w:rsidTr="008810DF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6F0E053C" w14:textId="0059F1D7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Echoru</w:t>
            </w:r>
            <w:proofErr w:type="spellEnd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Kasozi</w:t>
            </w:r>
            <w:proofErr w:type="spellEnd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07EBB2AE" w14:textId="38AAB89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783275A1" w14:textId="04F62E4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42D79913" w14:textId="09926B6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641843D8" w14:textId="785EB74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11EF9C6C" w14:textId="6B7FC4E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3050A4BE" w14:textId="3DD74C2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20CCC7C5" w14:textId="1A90C67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6B1893A0" w14:textId="664BF53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28E450C5" w14:textId="1F0F48B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59FB61EB" w14:textId="6862A0D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1BE851BC" w14:textId="6BC3CA4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3A945936" w14:textId="3A56DF0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682F4422" w14:textId="7E8423E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7855AC2F" w14:textId="4DE7F4F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09BB6D21" w14:textId="3412151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76564DBF" w14:textId="4E133D8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67F19285" w14:textId="077F57F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398ED527" w14:textId="256EBE8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37941508" w14:textId="632F3E0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46F7A1E8" w14:textId="4BD38EB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33AFC252" w14:textId="77777777" w:rsidTr="008810DF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369DA01D" w14:textId="20D8DD25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Ekra</w:t>
            </w:r>
            <w:proofErr w:type="spellEnd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Cherif</w:t>
            </w:r>
            <w:proofErr w:type="spellEnd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7</w:t>
            </w:r>
          </w:p>
        </w:tc>
        <w:tc>
          <w:tcPr>
            <w:tcW w:w="1266" w:type="dxa"/>
            <w:noWrap/>
            <w:hideMark/>
          </w:tcPr>
          <w:p w14:paraId="5814584B" w14:textId="7904121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1F8C1455" w14:textId="67E80C6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5BF4C79C" w14:textId="22CAC45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589A977E" w14:textId="1D0DD38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3DB2A539" w14:textId="75CC14A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09795D7E" w14:textId="1FD3C32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10045FD3" w14:textId="2924589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23" w:type="dxa"/>
            <w:noWrap/>
            <w:hideMark/>
          </w:tcPr>
          <w:p w14:paraId="12DCEC36" w14:textId="66EF05F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405E7CD4" w14:textId="55950A9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03E7A71D" w14:textId="4EE5F46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6902ABB2" w14:textId="4363559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2681B34B" w14:textId="0C8E448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8C7FFBD" w14:textId="0B2835B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0BAAD80B" w14:textId="2A9DA24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5" w:type="dxa"/>
            <w:noWrap/>
            <w:hideMark/>
          </w:tcPr>
          <w:p w14:paraId="342EE46E" w14:textId="77F1AA5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05FE1FEA" w14:textId="3C322D3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011B0038" w14:textId="0345F40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03E41E44" w14:textId="4ED353B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6169D9D7" w14:textId="417FDBE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34D6E8DA" w14:textId="55D3B8E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1880DD7E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78BE966F" w14:textId="4C54B62A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Ernst, Hayden et al. 2016</w:t>
            </w:r>
          </w:p>
        </w:tc>
        <w:tc>
          <w:tcPr>
            <w:tcW w:w="1266" w:type="dxa"/>
            <w:noWrap/>
            <w:hideMark/>
          </w:tcPr>
          <w:p w14:paraId="429E0793" w14:textId="6305522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439577EE" w14:textId="70A4CA5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5826C405" w14:textId="438A0DA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623AD67F" w14:textId="15EA258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0643A872" w14:textId="6A6FC71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6CA1DCE0" w14:textId="5BCAE51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18A377D0" w14:textId="6F4B1B9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5238128B" w14:textId="39C54D1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4C2C503D" w14:textId="6DBA5BE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850" w:type="dxa"/>
            <w:noWrap/>
            <w:hideMark/>
          </w:tcPr>
          <w:p w14:paraId="5B0F03A8" w14:textId="66FA9BC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6A0C3984" w14:textId="5A17BB2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720775F6" w14:textId="5BF782D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345459F" w14:textId="5046C8E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338CA3ED" w14:textId="663E5ED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357999A8" w14:textId="42869AD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1508A4B7" w14:textId="51D85E0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07A3BC6D" w14:textId="51C2525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2F806110" w14:textId="1BD33F7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6B1876E1" w14:textId="2F5D395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24958E4D" w14:textId="44E72B7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1526522E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22BDE31F" w14:textId="0BEB01AE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Fatiregun</w:t>
            </w:r>
            <w:proofErr w:type="spellEnd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deyemo</w:t>
            </w:r>
            <w:proofErr w:type="spellEnd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2</w:t>
            </w:r>
          </w:p>
        </w:tc>
        <w:tc>
          <w:tcPr>
            <w:tcW w:w="1266" w:type="dxa"/>
            <w:noWrap/>
            <w:hideMark/>
          </w:tcPr>
          <w:p w14:paraId="69BEE683" w14:textId="65B52F6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5B9E3004" w14:textId="41A4997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5EA4F007" w14:textId="100E142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78992FEE" w14:textId="0251B5C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7D0B32D" w14:textId="75F269F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0C76869D" w14:textId="5334042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3A16F087" w14:textId="77FBFA1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1D164D6D" w14:textId="06DA7CF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7BA51507" w14:textId="2CABA44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850" w:type="dxa"/>
            <w:noWrap/>
            <w:hideMark/>
          </w:tcPr>
          <w:p w14:paraId="0724A3DC" w14:textId="0E7A100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23AEDB35" w14:textId="7E3FE0F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061C4125" w14:textId="47BDC80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04FBE776" w14:textId="7F5C2B2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4EEB4420" w14:textId="48AE69A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32A16A8C" w14:textId="1632A3D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75815E6A" w14:textId="4005F2B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7F0FF560" w14:textId="4B1D47B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2245613B" w14:textId="2B687D1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5AAFE9ED" w14:textId="3EAFCAE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29AE0C9B" w14:textId="5FCD726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33131AC8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7A2B6734" w14:textId="5388CC9E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Ghazi, Taher et al. 2020</w:t>
            </w:r>
          </w:p>
        </w:tc>
        <w:tc>
          <w:tcPr>
            <w:tcW w:w="1266" w:type="dxa"/>
            <w:noWrap/>
            <w:hideMark/>
          </w:tcPr>
          <w:p w14:paraId="6E233471" w14:textId="4071899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579FCB4F" w14:textId="66C235F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28478412" w14:textId="2AAB926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5AA26F5E" w14:textId="153E912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4975845" w14:textId="535E59B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5D2210DA" w14:textId="7AEF5C0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7EED6777" w14:textId="3F5BE09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74A72C20" w14:textId="3287FB2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4C54B70B" w14:textId="3AAE112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68FEFEBB" w14:textId="5AFD92E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197F2EB1" w14:textId="2D4CADD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3F2EFF36" w14:textId="24FC436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09019C54" w14:textId="6856CCF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1DD6F099" w14:textId="5C6A3FB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59D8EC41" w14:textId="76FB141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71EC6F2C" w14:textId="43F3CB5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15" w:type="dxa"/>
            <w:noWrap/>
            <w:hideMark/>
          </w:tcPr>
          <w:p w14:paraId="1671EAF7" w14:textId="69F5D82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2B4FC280" w14:textId="79CF143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2DE567E4" w14:textId="6C3C5A7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54CF62EE" w14:textId="39075D2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5F398905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7EF727B8" w14:textId="2E3DB7C1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Gidado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Oladimeji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5</w:t>
            </w:r>
          </w:p>
        </w:tc>
        <w:tc>
          <w:tcPr>
            <w:tcW w:w="1266" w:type="dxa"/>
            <w:noWrap/>
            <w:hideMark/>
          </w:tcPr>
          <w:p w14:paraId="6ABBBF78" w14:textId="3C36D96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3FAD41B9" w14:textId="6AA8709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74BF3BF5" w14:textId="6505559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676C1977" w14:textId="78C121E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3919E6FD" w14:textId="10E5E52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31BF3BF2" w14:textId="36C6806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106B8A0F" w14:textId="3D1ECCE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089C1E72" w14:textId="3B5BD7C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6848A958" w14:textId="2F0B929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46957C12" w14:textId="24682DF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6FC595FA" w14:textId="4EC289F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0A17970D" w14:textId="18A1689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460A91AF" w14:textId="0A5AB88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1E83B6C0" w14:textId="666E915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3E06A4DD" w14:textId="7541F56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1FEF8635" w14:textId="26F70EC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42FC6384" w14:textId="2030402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678284A2" w14:textId="7CBA19D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43" w:type="dxa"/>
            <w:noWrap/>
            <w:hideMark/>
          </w:tcPr>
          <w:p w14:paraId="15273836" w14:textId="1C9060F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1CA41EAD" w14:textId="7461F42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4DD8D4CF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3D4A6B2B" w14:textId="112C24D8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Girma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genagnew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6AFE2F1A" w14:textId="7E29769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3461FA86" w14:textId="4A96A34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2DD4A6BF" w14:textId="1D25FFE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520DAC7A" w14:textId="328A909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719E9BE9" w14:textId="40FB7A4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6CD02072" w14:textId="071E554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07799759" w14:textId="487AFA3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5EAFF464" w14:textId="2C3DFB6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1F3F8FF9" w14:textId="6F623D2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64830FA8" w14:textId="6E51880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12FC95D2" w14:textId="2B6BF1A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7F0C6171" w14:textId="33BCA0E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903292F" w14:textId="7D8CF4B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294FB0BD" w14:textId="40CFB69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713C1321" w14:textId="6BFDC40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28B6DC57" w14:textId="1B8AB2A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15" w:type="dxa"/>
            <w:noWrap/>
            <w:hideMark/>
          </w:tcPr>
          <w:p w14:paraId="0A2FB91F" w14:textId="5696B6F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63DD80A0" w14:textId="0968CEA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439C53F7" w14:textId="4067242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5F4DFC67" w14:textId="022DE1E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08B7F050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1268D76D" w14:textId="1D2C7A3B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Girum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Hailemikael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7</w:t>
            </w:r>
          </w:p>
        </w:tc>
        <w:tc>
          <w:tcPr>
            <w:tcW w:w="1266" w:type="dxa"/>
            <w:noWrap/>
            <w:hideMark/>
          </w:tcPr>
          <w:p w14:paraId="5B1D3C59" w14:textId="57A8219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0BA114AD" w14:textId="573669B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3DA2EB5E" w14:textId="023C011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E2C49AB" w14:textId="0242090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7412FAC3" w14:textId="649555F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172AFC49" w14:textId="69A66B6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671D304B" w14:textId="695AA14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65D29ACA" w14:textId="5FFB816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5B8926A6" w14:textId="76F01E3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379CA464" w14:textId="08ABC7E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0F5B745C" w14:textId="41A5E48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428BB3B4" w14:textId="7051697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0479E8C5" w14:textId="0902630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53E38204" w14:textId="27FDE17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5" w:type="dxa"/>
            <w:noWrap/>
            <w:hideMark/>
          </w:tcPr>
          <w:p w14:paraId="59FFB2FC" w14:textId="59CFB68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41825E17" w14:textId="1D98112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41606B74" w14:textId="051FC8E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2B07057A" w14:textId="1267828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4769E5F9" w14:textId="14C09E2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44A85454" w14:textId="5D2AC10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55FDDE59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138ADFB8" w14:textId="694E7EE0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Hakim, </w:t>
            </w: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Khattak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51B5413A" w14:textId="2A4E178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31942E6E" w14:textId="6A6F94F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1CC5FC11" w14:textId="0995C9A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7263E44D" w14:textId="68F1E2C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7D3A4CCA" w14:textId="4CDC23A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40A0D419" w14:textId="2FD1F9D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74F5A084" w14:textId="1DEB0A9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0E1BD534" w14:textId="7EA7061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5CCED912" w14:textId="354A37C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066A75B0" w14:textId="18F5503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3D3194DD" w14:textId="75B24E9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3228B768" w14:textId="58B90AA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F10D171" w14:textId="1140FCE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233FD2E4" w14:textId="4B496A8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628A2B73" w14:textId="3040B4D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69B1C493" w14:textId="164D583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63CF2786" w14:textId="69B8103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1D2C1DA4" w14:textId="0AB98BA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4079EDE0" w14:textId="7764C3B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20A7874A" w14:textId="5D828B5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2646DD0E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0747EC94" w14:textId="035272F5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Idris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Inem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5</w:t>
            </w:r>
          </w:p>
        </w:tc>
        <w:tc>
          <w:tcPr>
            <w:tcW w:w="1266" w:type="dxa"/>
            <w:noWrap/>
            <w:hideMark/>
          </w:tcPr>
          <w:p w14:paraId="6D4BA0FC" w14:textId="26D790E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096BDEBC" w14:textId="1F7F02A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0A4C7717" w14:textId="47FC8C2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328167F3" w14:textId="2008782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97DB0C4" w14:textId="71777D7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55F320B9" w14:textId="1593436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6B3B4B05" w14:textId="78427F1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23" w:type="dxa"/>
            <w:noWrap/>
            <w:hideMark/>
          </w:tcPr>
          <w:p w14:paraId="5CB9FBA5" w14:textId="69F18B9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65F7DA75" w14:textId="167333E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850" w:type="dxa"/>
            <w:noWrap/>
            <w:hideMark/>
          </w:tcPr>
          <w:p w14:paraId="70849B75" w14:textId="0E4A725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2A4CD95B" w14:textId="1570C35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613B49A7" w14:textId="6246849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A858474" w14:textId="2AEDCA5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2F37287D" w14:textId="1E8032B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72190EC9" w14:textId="60E1222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46592AE2" w14:textId="5878648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65CEEF4C" w14:textId="018EE58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4EBF3696" w14:textId="0123575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189DFBA0" w14:textId="74158FE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7FCAE883" w14:textId="4A6F5ED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50EEAB57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079B387B" w14:textId="594FA8E2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Ilesanmi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and </w:t>
            </w: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folabi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2020</w:t>
            </w:r>
          </w:p>
        </w:tc>
        <w:tc>
          <w:tcPr>
            <w:tcW w:w="1266" w:type="dxa"/>
            <w:noWrap/>
            <w:hideMark/>
          </w:tcPr>
          <w:p w14:paraId="68D28AB7" w14:textId="0990B9E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70208BFC" w14:textId="6D1F73E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2BA725E7" w14:textId="521950C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4665E35D" w14:textId="5572288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4DD03576" w14:textId="489923B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479FBF11" w14:textId="6C78126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5671C8CA" w14:textId="4C9FEC0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6630D083" w14:textId="52EBCA4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79BC1757" w14:textId="717FED7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3FD85812" w14:textId="7412658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69B780EE" w14:textId="576E097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3FDA14DC" w14:textId="2013275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C5F1311" w14:textId="167B68D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566B302B" w14:textId="4D21266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6923B5EA" w14:textId="142BCEC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1A06B91D" w14:textId="26C47E0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0EF83E9E" w14:textId="0CB408E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6486E5E6" w14:textId="419C200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262E92BB" w14:textId="7F16061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63BFD22B" w14:textId="4C09C7D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50244C" w:rsidRPr="001A75C3" w14:paraId="2ED1BC4B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6F2FFBC6" w14:textId="32E59F31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Iliyasu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Ogoina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5</w:t>
            </w:r>
          </w:p>
        </w:tc>
        <w:tc>
          <w:tcPr>
            <w:tcW w:w="1266" w:type="dxa"/>
            <w:noWrap/>
            <w:hideMark/>
          </w:tcPr>
          <w:p w14:paraId="1EDACC99" w14:textId="0419BB8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4AE7D230" w14:textId="1C2B7E3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3A7755A7" w14:textId="21E20FF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0F1DB5D2" w14:textId="7BCDF50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01D4FE14" w14:textId="654420D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6323EF00" w14:textId="74EC405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7494B382" w14:textId="350F29B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07B77146" w14:textId="71548C6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23814566" w14:textId="79BEC52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31503206" w14:textId="01603BC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6C9BCD18" w14:textId="5B3BF8C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30180569" w14:textId="3B430C5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4945201" w14:textId="6F6EE28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691AC76E" w14:textId="50623FC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4361A359" w14:textId="2C8877A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13C465C0" w14:textId="36BBEFF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7080371C" w14:textId="7C99EFB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01CF2E81" w14:textId="4BBF572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0437ABC3" w14:textId="55D4ACB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66C5015A" w14:textId="6123C49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6C1D71C2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3F31554C" w14:textId="0D5A15AB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Iorfa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Ottu</w:t>
            </w:r>
            <w:proofErr w:type="spellEnd"/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62A22C75" w14:textId="0BA06C5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02907B45" w14:textId="5C1C6E1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7BD5B5B8" w14:textId="1392E6C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50A941C4" w14:textId="3935935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084CD898" w14:textId="4E442DC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071DF146" w14:textId="7F03057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22BDCACC" w14:textId="5B81687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6619A8B5" w14:textId="5550107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016A153A" w14:textId="1B6008F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5DBD1401" w14:textId="056B04D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39B56493" w14:textId="4AB3811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7EE02427" w14:textId="4A49943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7D7FAAE" w14:textId="56C4E13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33B8D1A2" w14:textId="413F9CB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544F0765" w14:textId="52CE0CA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76DB9BD5" w14:textId="4D64ACB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61F63B07" w14:textId="60F4352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3E43771A" w14:textId="0B6769E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3D3CE814" w14:textId="03242E4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64A0139E" w14:textId="1D77698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6C5DC2C7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40A205C1" w14:textId="52580F56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Irwin, Jalloh et al. 2017</w:t>
            </w:r>
          </w:p>
        </w:tc>
        <w:tc>
          <w:tcPr>
            <w:tcW w:w="1266" w:type="dxa"/>
            <w:noWrap/>
            <w:hideMark/>
          </w:tcPr>
          <w:p w14:paraId="22C394B5" w14:textId="03B04AE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442CA431" w14:textId="51C3959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7FA3CDBA" w14:textId="5CCBC88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4A186848" w14:textId="5A08C39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5657AFC" w14:textId="3D3E871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412BCD72" w14:textId="70E65E7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48755539" w14:textId="5CEFF82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58533822" w14:textId="62B628C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0B9D54AF" w14:textId="0C107DB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2DC6795E" w14:textId="7C03A1C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322AE30A" w14:textId="57A5E42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3254D2F2" w14:textId="15E1C81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B2D5F5C" w14:textId="51B6F95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16B03746" w14:textId="731349E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5" w:type="dxa"/>
            <w:noWrap/>
            <w:hideMark/>
          </w:tcPr>
          <w:p w14:paraId="01452CCF" w14:textId="70FC305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55D4B366" w14:textId="003EB30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5BF344B8" w14:textId="7E0E291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1EA02508" w14:textId="79195F4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00B963C0" w14:textId="48ABBBA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633466EF" w14:textId="21A5F74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445DD006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64063D6F" w14:textId="233DC9D1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FC21AC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Jalloh, Li et al. 2018</w:t>
            </w:r>
          </w:p>
        </w:tc>
        <w:tc>
          <w:tcPr>
            <w:tcW w:w="1266" w:type="dxa"/>
            <w:noWrap/>
            <w:hideMark/>
          </w:tcPr>
          <w:p w14:paraId="5E6FAFF4" w14:textId="1320224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7DBDFB4E" w14:textId="351E896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7C5ECD1A" w14:textId="7B04623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5BEF62B1" w14:textId="3635D53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09AA1112" w14:textId="427BD86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5C5DA12D" w14:textId="0FDFADF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0EFD19B0" w14:textId="217B746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1ECF1C5A" w14:textId="1387A11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0A7F7101" w14:textId="1C81271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561EF1B4" w14:textId="11E15FB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7C2B6506" w14:textId="6493C91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27CF80D5" w14:textId="5DB718E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E8E2359" w14:textId="0BA0CDA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0DEF0179" w14:textId="09F81E0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25184744" w14:textId="4482D13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2F72BA0B" w14:textId="55B7C2E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5F5816A1" w14:textId="44BA534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51690823" w14:textId="450EF79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456A04E6" w14:textId="6CC72F9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0F4AD1C3" w14:textId="54AFFBA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2E7CA0C0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5E025A22" w14:textId="459A023E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Jiang, Shi et al. 2016</w:t>
            </w:r>
          </w:p>
        </w:tc>
        <w:tc>
          <w:tcPr>
            <w:tcW w:w="1266" w:type="dxa"/>
            <w:noWrap/>
            <w:hideMark/>
          </w:tcPr>
          <w:p w14:paraId="1B48B008" w14:textId="727F467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4E95E90A" w14:textId="431D315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6819FF12" w14:textId="58A1758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485B3898" w14:textId="40BC310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6E96FE00" w14:textId="4B81B5B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319B3D96" w14:textId="2E00A30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2B967970" w14:textId="7FA52E4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46BD7E47" w14:textId="5EF071C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6EA2334C" w14:textId="77E2D49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850" w:type="dxa"/>
            <w:noWrap/>
            <w:hideMark/>
          </w:tcPr>
          <w:p w14:paraId="5F96CBB7" w14:textId="7614D5C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371214E8" w14:textId="3160178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4BB8D190" w14:textId="2631858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0C4C4D85" w14:textId="66545DD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66469060" w14:textId="68F82F2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3C1DA165" w14:textId="06CFAAC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57C57675" w14:textId="2FF8E17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4D5E4D61" w14:textId="53BEB81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35CB6B24" w14:textId="46147B0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57DA02F1" w14:textId="21AB3A4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61AFC099" w14:textId="098BED8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1714F51A" w14:textId="77777777" w:rsidTr="00206DD6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7E2FA031" w14:textId="112E7B1E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Kabito</w:t>
            </w:r>
            <w:proofErr w:type="spellEnd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lemayehu</w:t>
            </w:r>
            <w:proofErr w:type="spellEnd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04216BB8" w14:textId="29899EE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112E2553" w14:textId="0933711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325A8C76" w14:textId="634E68D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56CB6441" w14:textId="0E0367A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53D20633" w14:textId="7F9284E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3B44C4A5" w14:textId="3AE558E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5838B9EB" w14:textId="311C1CD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13414D42" w14:textId="3EFC989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4B3D8B22" w14:textId="77ED882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130F6CFF" w14:textId="3F9FE39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51D53DB7" w14:textId="0A2F622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7CAD6F77" w14:textId="2EB7B7A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49A2E34" w14:textId="35797AE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49EB520A" w14:textId="2ADAA68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63B7189B" w14:textId="6E93B1E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0237DD63" w14:textId="566652B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3434C1BC" w14:textId="2CA7202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66F90790" w14:textId="087DCF8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7AA40DFA" w14:textId="5B09759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02B93AE4" w14:textId="452E2A7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1A75C3" w:rsidRPr="001A75C3" w14:paraId="70DD6890" w14:textId="77777777" w:rsidTr="00E2316D">
        <w:trPr>
          <w:trHeight w:val="290"/>
        </w:trPr>
        <w:tc>
          <w:tcPr>
            <w:tcW w:w="1026" w:type="dxa"/>
            <w:noWrap/>
            <w:hideMark/>
          </w:tcPr>
          <w:p w14:paraId="1A0BA9BC" w14:textId="3D490FFE" w:rsidR="001A75C3" w:rsidRPr="0050244C" w:rsidRDefault="0050244C" w:rsidP="001A75C3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Kaponda</w:t>
            </w:r>
            <w:proofErr w:type="spellEnd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Muthukrishnan</w:t>
            </w:r>
            <w:proofErr w:type="spellEnd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9</w:t>
            </w:r>
          </w:p>
        </w:tc>
        <w:tc>
          <w:tcPr>
            <w:tcW w:w="1266" w:type="dxa"/>
            <w:noWrap/>
            <w:hideMark/>
          </w:tcPr>
          <w:p w14:paraId="4C7B601F" w14:textId="6019F900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34236266" w14:textId="42245ECD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4C82B46D" w14:textId="5939A181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4D509D7A" w14:textId="77137B30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8B63008" w14:textId="13C23D70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705D6D28" w14:textId="432C28E3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4B3197F5" w14:textId="2BF52478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489F78BB" w14:textId="1E1E7D55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28E778E6" w14:textId="257EE63E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5315D6A9" w14:textId="70B007D9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07D8F9B3" w14:textId="659910DF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29EFF583" w14:textId="629A88E7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5AA5FE1" w14:textId="178775C0" w:rsidR="001A75C3" w:rsidRPr="001A75C3" w:rsidRDefault="001A75C3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242D2AE8" w14:textId="01F9D9B4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73D3DCF8" w14:textId="140B2794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21D11C5E" w14:textId="3801BDAF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6E3A08CE" w14:textId="09D62262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4370ABB1" w14:textId="31DE663A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54776BA8" w14:textId="691A1ABF" w:rsidR="001A75C3" w:rsidRPr="001A75C3" w:rsidRDefault="001A75C3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0469FB61" w14:textId="12CAA99A" w:rsidR="001A75C3" w:rsidRPr="001A75C3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469BF1D2" w14:textId="77777777" w:rsidTr="00C05F95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79016295" w14:textId="52548A6B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Kasereka</w:t>
            </w:r>
            <w:proofErr w:type="spellEnd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Sawatzky</w:t>
            </w:r>
            <w:proofErr w:type="spellEnd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9</w:t>
            </w:r>
          </w:p>
        </w:tc>
        <w:tc>
          <w:tcPr>
            <w:tcW w:w="1266" w:type="dxa"/>
            <w:noWrap/>
            <w:hideMark/>
          </w:tcPr>
          <w:p w14:paraId="452FDB26" w14:textId="3EF42C9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57F725BB" w14:textId="60B2F34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3F6F6A79" w14:textId="4471BF7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3054813E" w14:textId="29C6533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34EF06D5" w14:textId="5414677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50E5F504" w14:textId="13C8BCE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20F579EA" w14:textId="50B13A2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0452C939" w14:textId="232D429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76FE408F" w14:textId="6D5BC94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12FF9847" w14:textId="4E9BD49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728185AD" w14:textId="10A4142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6DF22C4A" w14:textId="3989090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E9A0931" w14:textId="7AF75FB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765F95CF" w14:textId="2AB7D8C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4C030D86" w14:textId="763138A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2C2ABA1A" w14:textId="016D6CF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7E324AE9" w14:textId="05F7E37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6A70DA2F" w14:textId="0A8B2CB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066F1B90" w14:textId="3D6F181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6F8118A9" w14:textId="716CBC0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0D7B146F" w14:textId="77777777" w:rsidTr="00C05F95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6798EAD1" w14:textId="45BBE607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Khowaja</w:t>
            </w:r>
            <w:proofErr w:type="spellEnd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Soomro</w:t>
            </w:r>
            <w:proofErr w:type="spellEnd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1</w:t>
            </w:r>
          </w:p>
        </w:tc>
        <w:tc>
          <w:tcPr>
            <w:tcW w:w="1266" w:type="dxa"/>
            <w:noWrap/>
            <w:hideMark/>
          </w:tcPr>
          <w:p w14:paraId="7075327C" w14:textId="0697793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5B1EA1BA" w14:textId="79554E7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412F3EF4" w14:textId="7D67661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4C8EDD13" w14:textId="1E0D3D6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1FC3F1DA" w14:textId="5AFC645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3B220AC4" w14:textId="4C617B1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2403E17D" w14:textId="60FAB9C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43EE3B8C" w14:textId="7E2513B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256F3A1C" w14:textId="27DAF41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37150C41" w14:textId="5CD62BF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3D83E96A" w14:textId="0AB29DE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089E4C25" w14:textId="7DA285E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BDBE99B" w14:textId="5633D8C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7E9DA1B1" w14:textId="6AEB392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005100F6" w14:textId="5C9F542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3E9E8202" w14:textId="76887E8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15" w:type="dxa"/>
            <w:noWrap/>
            <w:hideMark/>
          </w:tcPr>
          <w:p w14:paraId="61EE59BF" w14:textId="1A49F08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0FF5E681" w14:textId="3E92CFF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6798AED7" w14:textId="41C1E11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67784EFC" w14:textId="0340B23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48EED2D3" w14:textId="77777777" w:rsidTr="00C05F95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45CB959B" w14:textId="1073FE5E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Mohamed, </w:t>
            </w:r>
            <w:proofErr w:type="spellStart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Shwaib</w:t>
            </w:r>
            <w:proofErr w:type="spellEnd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7</w:t>
            </w:r>
          </w:p>
        </w:tc>
        <w:tc>
          <w:tcPr>
            <w:tcW w:w="1266" w:type="dxa"/>
            <w:noWrap/>
            <w:hideMark/>
          </w:tcPr>
          <w:p w14:paraId="2E372663" w14:textId="472158E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14C87DF5" w14:textId="7CF7524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6A94D93F" w14:textId="67F9F18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6B5F3D65" w14:textId="3088173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3FC34108" w14:textId="6BAE361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40A294C4" w14:textId="3D5E9C2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3831FA45" w14:textId="473C4B5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705B0573" w14:textId="332972D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6EED0B8E" w14:textId="1B866E2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16E12D51" w14:textId="059B504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57943119" w14:textId="0B2F7C4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6B2C8085" w14:textId="6991B2A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54B527F" w14:textId="6A03E22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55A8A66E" w14:textId="3F6E94B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5" w:type="dxa"/>
            <w:noWrap/>
            <w:hideMark/>
          </w:tcPr>
          <w:p w14:paraId="4205B110" w14:textId="61BEB37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6F668A40" w14:textId="08F0DBE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4BD2B87A" w14:textId="610BB68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6DFC0AA4" w14:textId="769A0E6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79312C1D" w14:textId="6B08957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6E763C29" w14:textId="1650333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4A16B6B8" w14:textId="77777777" w:rsidTr="00C051E1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0D1AD214" w14:textId="7B8227F6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lastRenderedPageBreak/>
              <w:t>Ogoina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Oyeyemi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6</w:t>
            </w:r>
          </w:p>
        </w:tc>
        <w:tc>
          <w:tcPr>
            <w:tcW w:w="1266" w:type="dxa"/>
            <w:noWrap/>
            <w:hideMark/>
          </w:tcPr>
          <w:p w14:paraId="58FA128B" w14:textId="3BE9B48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0CA65111" w14:textId="296BA6A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6380A23C" w14:textId="5E07A47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786" w:type="dxa"/>
            <w:noWrap/>
            <w:hideMark/>
          </w:tcPr>
          <w:p w14:paraId="58DCC651" w14:textId="1113A85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8B0E832" w14:textId="2EABB5A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25C886AE" w14:textId="417A561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18E383C0" w14:textId="42209AF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6B421B9D" w14:textId="7442768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622A3F15" w14:textId="534BD19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850" w:type="dxa"/>
            <w:noWrap/>
            <w:hideMark/>
          </w:tcPr>
          <w:p w14:paraId="09C2FBF2" w14:textId="26513DF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18483B4C" w14:textId="5533DA9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261797EC" w14:textId="308FB59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22BECE2" w14:textId="1FD01DA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45" w:type="dxa"/>
            <w:noWrap/>
            <w:hideMark/>
          </w:tcPr>
          <w:p w14:paraId="1A2B8421" w14:textId="74906C9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12789A5E" w14:textId="00DA91C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37C6BA5A" w14:textId="10F269B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5DE7DCFE" w14:textId="20627D6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2315F55C" w14:textId="76756CA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1C729248" w14:textId="78412EA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72628F0C" w14:textId="550960F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7896D32F" w14:textId="77777777" w:rsidTr="00C051E1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646C9851" w14:textId="0D628B45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Olowookere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bioye-Kuteyi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5</w:t>
            </w:r>
          </w:p>
        </w:tc>
        <w:tc>
          <w:tcPr>
            <w:tcW w:w="1266" w:type="dxa"/>
            <w:noWrap/>
            <w:hideMark/>
          </w:tcPr>
          <w:p w14:paraId="351C55B6" w14:textId="1F61E10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1B10EB61" w14:textId="255687F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7322ADEB" w14:textId="34264C0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14770DBB" w14:textId="0BBC27B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36566E10" w14:textId="337D6E1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2CC93F52" w14:textId="029D3E2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3F8EE8A8" w14:textId="4C287FE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688053E3" w14:textId="2A50A56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1E1F2A05" w14:textId="7547409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2C9BD3A4" w14:textId="224DED0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7112FB8A" w14:textId="2D3109C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0048C97C" w14:textId="42DE3A2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03664057" w14:textId="51992EB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04BEF61E" w14:textId="1C320BE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2CF49AB4" w14:textId="0CC2873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3EDFA8B9" w14:textId="76072EF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2558A952" w14:textId="5843CF1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5564845B" w14:textId="0ACAF2B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0C368189" w14:textId="61BE06E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22141C85" w14:textId="67C04FD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1660BC19" w14:textId="77777777" w:rsidTr="00C051E1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4D30AD1B" w14:textId="579578AC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Ozioko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Okoye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8</w:t>
            </w:r>
          </w:p>
        </w:tc>
        <w:tc>
          <w:tcPr>
            <w:tcW w:w="1266" w:type="dxa"/>
            <w:noWrap/>
            <w:hideMark/>
          </w:tcPr>
          <w:p w14:paraId="5F6DC889" w14:textId="1A4549D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11B326E9" w14:textId="137A0EB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20E864C8" w14:textId="760EA65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0E6EFF9C" w14:textId="51B18B9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5350CAEE" w14:textId="07934AC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5D85DC55" w14:textId="28EDAF7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73629AD8" w14:textId="6F7DC2F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28DB34E0" w14:textId="14F1216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7C883822" w14:textId="2F59CF3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10DE6A7D" w14:textId="33E4AB3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3FA7F3E2" w14:textId="747B4BD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294400F7" w14:textId="5BB843F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0E5D1BB" w14:textId="3F11E92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7BABD024" w14:textId="7777777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dxa"/>
            <w:noWrap/>
            <w:hideMark/>
          </w:tcPr>
          <w:p w14:paraId="095CF3C9" w14:textId="7BD30E3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4E011F7D" w14:textId="78668AA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1C21E477" w14:textId="4F69433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5B466BD7" w14:textId="142D6C4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37A4034E" w14:textId="6001F6F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2A1F85E7" w14:textId="66BD89B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57EFA2F4" w14:textId="77777777" w:rsidTr="00C051E1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181CC202" w14:textId="5D6F504F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Philavong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Pruvot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224B7FAD" w14:textId="2D6B33E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456DC51F" w14:textId="0B502D1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1F3015B9" w14:textId="5D49816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12BE1D6C" w14:textId="5D9E687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27B6917" w14:textId="111FCAA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737B5B50" w14:textId="30F36F3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5E6B0299" w14:textId="6A0CF6C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4A4F8F35" w14:textId="4596E6A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6935C61C" w14:textId="4187280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4EFE028D" w14:textId="3BD4806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01B4C806" w14:textId="7D0885A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0F6A37C5" w14:textId="4F73045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8EA2CC6" w14:textId="299911A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4AC49F37" w14:textId="2F8B934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35" w:type="dxa"/>
            <w:noWrap/>
            <w:hideMark/>
          </w:tcPr>
          <w:p w14:paraId="741CE169" w14:textId="649F1DC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13007095" w14:textId="7C85465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12EBCC4A" w14:textId="0F7D59D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7B08E349" w14:textId="2B9C75F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1F044E66" w14:textId="1E439B0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034061AC" w14:textId="657C1DF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339FE4F2" w14:textId="77777777" w:rsidTr="00C051E1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1F4B4F93" w14:textId="5A97BE4F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Rizwan, Sadiq et al. 2020</w:t>
            </w:r>
          </w:p>
        </w:tc>
        <w:tc>
          <w:tcPr>
            <w:tcW w:w="1266" w:type="dxa"/>
            <w:noWrap/>
            <w:hideMark/>
          </w:tcPr>
          <w:p w14:paraId="27387838" w14:textId="61FBD5A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3C68D090" w14:textId="0E0A166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1C160473" w14:textId="2B93169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13B564FB" w14:textId="76C0C9B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30EFA350" w14:textId="0136BD2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7458FB64" w14:textId="3CDECD1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14B12889" w14:textId="5A7D92C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6B6CD753" w14:textId="41E5684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498D76E6" w14:textId="17B9E54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5317372F" w14:textId="40E1F75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3CACF9EA" w14:textId="4625E61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52FC58CE" w14:textId="0AFBAF9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5E7A5A9" w14:textId="48E5A21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12CB2189" w14:textId="7441102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15D22FC8" w14:textId="344DCF8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3B7FC92C" w14:textId="6004E5C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30557BB2" w14:textId="3DA11C9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5A7725EB" w14:textId="04E48D7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27F68270" w14:textId="70E9B27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36F6C2E7" w14:textId="3539F85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482C5F15" w14:textId="77777777" w:rsidTr="00C051E1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181EE744" w14:textId="0897F2D1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Schaetti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Sundaram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3</w:t>
            </w:r>
          </w:p>
        </w:tc>
        <w:tc>
          <w:tcPr>
            <w:tcW w:w="1266" w:type="dxa"/>
            <w:noWrap/>
            <w:hideMark/>
          </w:tcPr>
          <w:p w14:paraId="749ADCE3" w14:textId="0760C1B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7418F1B7" w14:textId="1609CA8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7BFDE00E" w14:textId="025E176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55896C8D" w14:textId="0060574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1416339E" w14:textId="0215ADB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32C6F86F" w14:textId="1552EB0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16359178" w14:textId="289A49C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201A6596" w14:textId="5F1ED95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2FB7FFCA" w14:textId="22035DA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850" w:type="dxa"/>
            <w:noWrap/>
            <w:hideMark/>
          </w:tcPr>
          <w:p w14:paraId="40DCA91F" w14:textId="7B261D3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6C50E1B3" w14:textId="4F5899C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75EF8F41" w14:textId="2C23C11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02579AF1" w14:textId="169B564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75DFB96F" w14:textId="173A186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22D9C5C6" w14:textId="511D7A9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1784FD72" w14:textId="36BEFEE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63FBC0F3" w14:textId="1ECE75C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4C260F81" w14:textId="5E94365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6B2DB0E9" w14:textId="4200AC4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52E8CDCF" w14:textId="67F79F8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1950DE92" w14:textId="77777777" w:rsidTr="00566B1A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69487D25" w14:textId="4E37F9A2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Sengeh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Jalloh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1CF5F073" w14:textId="648065F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221636DC" w14:textId="70D30FB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4943498C" w14:textId="6DF3299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35695F78" w14:textId="18CA570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6804FBE" w14:textId="6D4404F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237FFB00" w14:textId="10135AB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7FCCF3B5" w14:textId="110FB7F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74AE563F" w14:textId="0D27D03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5F2F9384" w14:textId="5F11230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3F3B06B2" w14:textId="4D7C56F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567CA90A" w14:textId="2233771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076DBE53" w14:textId="7264FB4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82B39E4" w14:textId="4A48E94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4D589B19" w14:textId="4F454EA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5B42DB8E" w14:textId="741DD63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2EEDCFBF" w14:textId="0570505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7447A135" w14:textId="374EC5A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7B0071C0" w14:textId="1EB592B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5B18CA8F" w14:textId="172ED50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611FBADF" w14:textId="373CC7D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21963A0B" w14:textId="77777777" w:rsidTr="00566B1A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4E774D8C" w14:textId="7F6A8A9D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Shabani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, Ezekiel et al. 2015</w:t>
            </w:r>
          </w:p>
        </w:tc>
        <w:tc>
          <w:tcPr>
            <w:tcW w:w="1266" w:type="dxa"/>
            <w:noWrap/>
            <w:hideMark/>
          </w:tcPr>
          <w:p w14:paraId="51E6CAC7" w14:textId="5FFBF5A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1DFE02BF" w14:textId="24048CE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34BC13AF" w14:textId="1774368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E4BE031" w14:textId="79CFC82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2FE47372" w14:textId="1D6B992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6A2DA65E" w14:textId="66131C2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745448B3" w14:textId="491916E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6075F216" w14:textId="596FC13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27D527F6" w14:textId="6EA6446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376AC669" w14:textId="2149ACB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164A6CE9" w14:textId="55673F9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4040D40D" w14:textId="01C61DD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213D369" w14:textId="70916CD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1DA23113" w14:textId="023E9DC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724155C7" w14:textId="74349CC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4F84B61E" w14:textId="6581695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314B7C6F" w14:textId="0BA970A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37F17881" w14:textId="4FD4062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45A8BFF5" w14:textId="6CABA7D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75D904B3" w14:textId="5D76EE2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23AFC1E6" w14:textId="77777777" w:rsidTr="00566B1A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1B3D8AF2" w14:textId="0C4C3691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Shakeel, Rehman et al. 2020</w:t>
            </w:r>
          </w:p>
        </w:tc>
        <w:tc>
          <w:tcPr>
            <w:tcW w:w="1266" w:type="dxa"/>
            <w:noWrap/>
            <w:hideMark/>
          </w:tcPr>
          <w:p w14:paraId="23081C50" w14:textId="61367C7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0932FDF6" w14:textId="7D32FFB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04457221" w14:textId="04E7A50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77381275" w14:textId="61CDC75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3D2914BB" w14:textId="6E230DC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6C0D1815" w14:textId="581ACD9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4D61C8C7" w14:textId="76C4F06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3B604A8B" w14:textId="7FD3A11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78187E93" w14:textId="75C5ED7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5EBCC390" w14:textId="082E0C2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0AA75663" w14:textId="2CDEB03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50A9DD18" w14:textId="6874699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F93C65A" w14:textId="0C05D8F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032D1C01" w14:textId="1FD0B1E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7497F367" w14:textId="1DB53C9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0461BA99" w14:textId="44B002D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344033A9" w14:textId="1D48682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1E0A9717" w14:textId="2244078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43" w:type="dxa"/>
            <w:noWrap/>
            <w:hideMark/>
          </w:tcPr>
          <w:p w14:paraId="175305C7" w14:textId="48AE5B4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67117483" w14:textId="67F5F9F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5E82644F" w14:textId="77777777" w:rsidTr="00566B1A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28AE5525" w14:textId="4B29887C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Tadesse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Gebrewahd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430535F2" w14:textId="7EC53D0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39F36606" w14:textId="1A7C5DC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499DB73E" w14:textId="3C8DF8A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428B8ECE" w14:textId="797BF2D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7EF24109" w14:textId="42F3D05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2EB5EC0F" w14:textId="6927AD5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142DC39C" w14:textId="04C47AB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3AB5E814" w14:textId="49E091B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6F9507C7" w14:textId="18FD58F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43584631" w14:textId="6A17CD7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2C89AB08" w14:textId="5DAC964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38731498" w14:textId="3077DBA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1E9D805" w14:textId="66D945E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7311189F" w14:textId="305FC9A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71EA7FAC" w14:textId="61ED7F9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4C30E9B0" w14:textId="55B65E8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15" w:type="dxa"/>
            <w:noWrap/>
            <w:hideMark/>
          </w:tcPr>
          <w:p w14:paraId="0B81D6B0" w14:textId="24B6A8C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0F15D7EF" w14:textId="611F75C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43" w:type="dxa"/>
            <w:noWrap/>
            <w:hideMark/>
          </w:tcPr>
          <w:p w14:paraId="5409B5ED" w14:textId="2F29D7C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13953797" w14:textId="71482E9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0549A380" w14:textId="77777777" w:rsidTr="00566B1A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4B4F1D57" w14:textId="42AA0E64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ul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Haq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Shahbaz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35256900" w14:textId="3A48856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7739E908" w14:textId="2886B60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03ADD56A" w14:textId="046DF40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3EE10093" w14:textId="1D46DAC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58DFE2AA" w14:textId="18C64CD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1069" w:type="dxa"/>
            <w:noWrap/>
            <w:hideMark/>
          </w:tcPr>
          <w:p w14:paraId="200776BE" w14:textId="6463B99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527" w:type="dxa"/>
            <w:noWrap/>
            <w:hideMark/>
          </w:tcPr>
          <w:p w14:paraId="5963087A" w14:textId="0F11A27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474905AA" w14:textId="6695DB6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576B2053" w14:textId="3BE33AB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43C3FAA0" w14:textId="5372CEC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5072AA3C" w14:textId="6EFFE69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59F99F08" w14:textId="1CCC106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856CA93" w14:textId="21D762D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 w:rsidRPr="001A75C3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645" w:type="dxa"/>
            <w:noWrap/>
            <w:hideMark/>
          </w:tcPr>
          <w:p w14:paraId="14A64CFC" w14:textId="11590FA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4AE42262" w14:textId="63938A8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2D07E457" w14:textId="1FE2108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22CFB62C" w14:textId="56EDFE9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158C844A" w14:textId="35327FB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4ABBB73D" w14:textId="34A7583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1E718D62" w14:textId="1594662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603C41C9" w14:textId="77777777" w:rsidTr="00566B1A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75121022" w14:textId="6AA12CDF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Usifoh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Odigie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9</w:t>
            </w:r>
          </w:p>
        </w:tc>
        <w:tc>
          <w:tcPr>
            <w:tcW w:w="1266" w:type="dxa"/>
            <w:noWrap/>
            <w:hideMark/>
          </w:tcPr>
          <w:p w14:paraId="5101CFC0" w14:textId="3905FF0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4D8BEC10" w14:textId="1A1E06CF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0BEC108F" w14:textId="1F1F781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7A440341" w14:textId="08EC650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1E3DD57E" w14:textId="51F6DA6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4534066F" w14:textId="49A2367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77E7AAFC" w14:textId="7A1DA14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0D977D83" w14:textId="45F7E24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07B6B6BA" w14:textId="6A0CE17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078CB086" w14:textId="447D67C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3B5CCBF0" w14:textId="0FFDD66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1" w:type="dxa"/>
            <w:noWrap/>
            <w:hideMark/>
          </w:tcPr>
          <w:p w14:paraId="7208860F" w14:textId="431C4CA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4C0BDF6A" w14:textId="2122CEE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7E86C9FC" w14:textId="02EB9D4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13FFB8A5" w14:textId="004E6A2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545B3B3A" w14:textId="4E8CB93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4AFBFD22" w14:textId="0130CB3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402ACBC1" w14:textId="5BDE9F6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43" w:type="dxa"/>
            <w:noWrap/>
            <w:hideMark/>
          </w:tcPr>
          <w:p w14:paraId="44D7931D" w14:textId="24CB48F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1D339DDF" w14:textId="5B2352E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482FA244" w14:textId="77777777" w:rsidTr="00566B1A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02B4AAB1" w14:textId="64A58B26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Usuwa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kpa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1266" w:type="dxa"/>
            <w:noWrap/>
            <w:hideMark/>
          </w:tcPr>
          <w:p w14:paraId="680506A4" w14:textId="761E7EA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23DCA038" w14:textId="6E7DB01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61FB3844" w14:textId="5FAC666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7DAA842E" w14:textId="289ADC9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119DE61B" w14:textId="285CEF3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719143FE" w14:textId="0B2107D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6CEA4B3A" w14:textId="7FFFDC7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7354D5E5" w14:textId="533DA9C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189EACB4" w14:textId="736F9A8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1A542845" w14:textId="38FEBE5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29999F5B" w14:textId="7A4277E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05833A0F" w14:textId="601F6E0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656F651" w14:textId="06E753B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213442FE" w14:textId="6F9BB7DD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6CFABB46" w14:textId="3200999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69EF64B0" w14:textId="18B02D8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1FF6A24F" w14:textId="500E623E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53BD7987" w14:textId="545099E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26EC1F2A" w14:textId="70034C9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4B74500B" w14:textId="3E2480B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244C" w:rsidRPr="001A75C3" w14:paraId="06616334" w14:textId="77777777" w:rsidTr="00566B1A">
        <w:trPr>
          <w:trHeight w:val="290"/>
        </w:trPr>
        <w:tc>
          <w:tcPr>
            <w:tcW w:w="1026" w:type="dxa"/>
            <w:noWrap/>
            <w:vAlign w:val="center"/>
            <w:hideMark/>
          </w:tcPr>
          <w:p w14:paraId="6670F699" w14:textId="25ACBBA4" w:rsidR="0050244C" w:rsidRPr="0050244C" w:rsidRDefault="0050244C" w:rsidP="0050244C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FD1F7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Winters, Jalloh et al. 2020</w:t>
            </w:r>
          </w:p>
        </w:tc>
        <w:tc>
          <w:tcPr>
            <w:tcW w:w="1266" w:type="dxa"/>
            <w:noWrap/>
            <w:hideMark/>
          </w:tcPr>
          <w:p w14:paraId="16B13B01" w14:textId="24BEEE4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  <w:noWrap/>
            <w:hideMark/>
          </w:tcPr>
          <w:p w14:paraId="28314CAA" w14:textId="52A36AF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5" w:type="dxa"/>
            <w:noWrap/>
            <w:hideMark/>
          </w:tcPr>
          <w:p w14:paraId="0656CB2F" w14:textId="7A575E0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4ABD911B" w14:textId="0E03084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86" w:type="dxa"/>
            <w:noWrap/>
            <w:hideMark/>
          </w:tcPr>
          <w:p w14:paraId="65749A23" w14:textId="03CF6241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9" w:type="dxa"/>
            <w:noWrap/>
            <w:hideMark/>
          </w:tcPr>
          <w:p w14:paraId="454A2F0B" w14:textId="7DA4291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49FB9C47" w14:textId="3C2D8A93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3" w:type="dxa"/>
            <w:noWrap/>
            <w:hideMark/>
          </w:tcPr>
          <w:p w14:paraId="54A71D1E" w14:textId="61A6B1AB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76" w:type="dxa"/>
            <w:noWrap/>
            <w:hideMark/>
          </w:tcPr>
          <w:p w14:paraId="2A14F31F" w14:textId="7B78A879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00BFC355" w14:textId="71AB1EA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27" w:type="dxa"/>
            <w:noWrap/>
            <w:hideMark/>
          </w:tcPr>
          <w:p w14:paraId="57B549E7" w14:textId="025A5D06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01" w:type="dxa"/>
            <w:noWrap/>
            <w:hideMark/>
          </w:tcPr>
          <w:p w14:paraId="60E0FB55" w14:textId="6831A424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216DE12" w14:textId="7974CB9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45" w:type="dxa"/>
            <w:noWrap/>
            <w:hideMark/>
          </w:tcPr>
          <w:p w14:paraId="32522B7C" w14:textId="223837C7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35" w:type="dxa"/>
            <w:noWrap/>
            <w:hideMark/>
          </w:tcPr>
          <w:p w14:paraId="155B10D0" w14:textId="79FDB16A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61A0AA17" w14:textId="616566FC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15" w:type="dxa"/>
            <w:noWrap/>
            <w:hideMark/>
          </w:tcPr>
          <w:p w14:paraId="6BAA2CD6" w14:textId="6E6A2A20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86" w:type="dxa"/>
            <w:noWrap/>
            <w:hideMark/>
          </w:tcPr>
          <w:p w14:paraId="7A8710F0" w14:textId="7C7E7735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  <w:noWrap/>
            <w:hideMark/>
          </w:tcPr>
          <w:p w14:paraId="2AA1C97D" w14:textId="3257E8E2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1BBB9575" w14:textId="70A3F8E8" w:rsidR="0050244C" w:rsidRPr="001A75C3" w:rsidRDefault="0050244C" w:rsidP="005024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</w:tbl>
    <w:p w14:paraId="1A052C8F" w14:textId="3654000D" w:rsidR="001703BA" w:rsidRPr="00A17141" w:rsidRDefault="00A17141" w:rsidP="00581DB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Y: Y</w:t>
      </w:r>
      <w:r w:rsidR="00E610B6">
        <w:rPr>
          <w:rFonts w:ascii="Arial" w:hAnsi="Arial" w:cs="Arial"/>
          <w:sz w:val="18"/>
          <w:szCs w:val="18"/>
        </w:rPr>
        <w:t>es</w:t>
      </w:r>
      <w:r>
        <w:rPr>
          <w:rFonts w:ascii="Arial" w:hAnsi="Arial" w:cs="Arial"/>
          <w:sz w:val="18"/>
          <w:szCs w:val="18"/>
        </w:rPr>
        <w:t xml:space="preserve">; N: No; </w:t>
      </w:r>
      <w:r w:rsidRPr="00A17141">
        <w:rPr>
          <w:rFonts w:ascii="Arial" w:hAnsi="Arial" w:cs="Arial"/>
          <w:sz w:val="18"/>
          <w:szCs w:val="18"/>
        </w:rPr>
        <w:t>DK: Don’t know</w:t>
      </w:r>
    </w:p>
    <w:p w14:paraId="2D2A9E17" w14:textId="56FF9306" w:rsidR="001703BA" w:rsidRDefault="001703BA" w:rsidP="00581DBD"/>
    <w:p w14:paraId="25B82FA3" w14:textId="26084D9E" w:rsidR="001703BA" w:rsidRDefault="001703BA" w:rsidP="00581DBD"/>
    <w:p w14:paraId="2796723A" w14:textId="51A8EE04" w:rsidR="001703BA" w:rsidRDefault="001703BA" w:rsidP="00581DBD"/>
    <w:p w14:paraId="58BFEC37" w14:textId="55D5CEE0" w:rsidR="001703BA" w:rsidRDefault="001703BA" w:rsidP="00581DBD"/>
    <w:p w14:paraId="066E3980" w14:textId="4DA099F9" w:rsidR="001703BA" w:rsidRDefault="001703BA" w:rsidP="00581DBD"/>
    <w:p w14:paraId="253FC152" w14:textId="19E834CB" w:rsidR="001703BA" w:rsidRDefault="001703BA" w:rsidP="00581DBD"/>
    <w:p w14:paraId="7C3E0697" w14:textId="728FCD8E" w:rsidR="001703BA" w:rsidRDefault="001703BA" w:rsidP="00581DBD"/>
    <w:p w14:paraId="11CDC6C9" w14:textId="1E4FCCC9" w:rsidR="001703BA" w:rsidRDefault="001703BA" w:rsidP="00581DBD"/>
    <w:p w14:paraId="2024E502" w14:textId="77777777" w:rsidR="0050244C" w:rsidRDefault="0050244C" w:rsidP="00581DBD">
      <w:pPr>
        <w:rPr>
          <w:rFonts w:ascii="Arial" w:hAnsi="Arial" w:cs="Arial"/>
          <w:b/>
          <w:sz w:val="18"/>
          <w:szCs w:val="18"/>
        </w:rPr>
      </w:pPr>
    </w:p>
    <w:p w14:paraId="1E6A0871" w14:textId="427252C5" w:rsidR="001703BA" w:rsidRPr="00A17141" w:rsidRDefault="001703BA" w:rsidP="00581DBD">
      <w:pPr>
        <w:rPr>
          <w:rFonts w:ascii="Arial" w:hAnsi="Arial" w:cs="Arial"/>
          <w:b/>
          <w:sz w:val="18"/>
          <w:szCs w:val="18"/>
        </w:rPr>
      </w:pPr>
      <w:r w:rsidRPr="00A17141">
        <w:rPr>
          <w:rFonts w:ascii="Arial" w:hAnsi="Arial" w:cs="Arial"/>
          <w:b/>
          <w:sz w:val="18"/>
          <w:szCs w:val="18"/>
        </w:rPr>
        <w:t>RATS guidelines for qualitative research review – n=5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129"/>
        <w:gridCol w:w="431"/>
        <w:gridCol w:w="845"/>
        <w:gridCol w:w="709"/>
        <w:gridCol w:w="709"/>
        <w:gridCol w:w="708"/>
        <w:gridCol w:w="567"/>
        <w:gridCol w:w="709"/>
        <w:gridCol w:w="425"/>
        <w:gridCol w:w="709"/>
        <w:gridCol w:w="567"/>
        <w:gridCol w:w="425"/>
        <w:gridCol w:w="709"/>
        <w:gridCol w:w="567"/>
        <w:gridCol w:w="709"/>
        <w:gridCol w:w="709"/>
        <w:gridCol w:w="708"/>
        <w:gridCol w:w="567"/>
        <w:gridCol w:w="426"/>
        <w:gridCol w:w="850"/>
      </w:tblGrid>
      <w:tr w:rsidR="00B867E9" w:rsidRPr="00A17141" w14:paraId="50808151" w14:textId="77777777" w:rsidTr="00A17141">
        <w:trPr>
          <w:trHeight w:val="576"/>
        </w:trPr>
        <w:tc>
          <w:tcPr>
            <w:tcW w:w="1129" w:type="dxa"/>
            <w:vMerge w:val="restart"/>
            <w:hideMark/>
          </w:tcPr>
          <w:p w14:paraId="4623E215" w14:textId="43F4A6FB" w:rsidR="001703BA" w:rsidRPr="00A17141" w:rsidRDefault="001703BA">
            <w:pPr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Author(s) and year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69A51F9C" w14:textId="77777777" w:rsidR="001703BA" w:rsidRPr="00A17141" w:rsidRDefault="001703BA" w:rsidP="00170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bCs/>
                <w:sz w:val="18"/>
                <w:szCs w:val="18"/>
              </w:rPr>
              <w:t>Relevance of study question</w:t>
            </w:r>
          </w:p>
        </w:tc>
        <w:tc>
          <w:tcPr>
            <w:tcW w:w="709" w:type="dxa"/>
            <w:vAlign w:val="center"/>
            <w:hideMark/>
          </w:tcPr>
          <w:p w14:paraId="7EBA97A8" w14:textId="77777777" w:rsidR="001703BA" w:rsidRPr="00A17141" w:rsidRDefault="001703BA" w:rsidP="00170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bCs/>
                <w:sz w:val="18"/>
                <w:szCs w:val="18"/>
              </w:rPr>
              <w:t>Appropriateness of qualitative method</w:t>
            </w:r>
          </w:p>
        </w:tc>
        <w:tc>
          <w:tcPr>
            <w:tcW w:w="4819" w:type="dxa"/>
            <w:gridSpan w:val="8"/>
            <w:vAlign w:val="center"/>
            <w:hideMark/>
          </w:tcPr>
          <w:p w14:paraId="57590F20" w14:textId="77777777" w:rsidR="001703BA" w:rsidRPr="00A17141" w:rsidRDefault="001703BA" w:rsidP="00170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bCs/>
                <w:sz w:val="18"/>
                <w:szCs w:val="18"/>
              </w:rPr>
              <w:t>Transparency of procedures</w:t>
            </w:r>
          </w:p>
        </w:tc>
        <w:tc>
          <w:tcPr>
            <w:tcW w:w="4395" w:type="dxa"/>
            <w:gridSpan w:val="7"/>
            <w:vAlign w:val="center"/>
            <w:hideMark/>
          </w:tcPr>
          <w:p w14:paraId="0EA62BA6" w14:textId="77777777" w:rsidR="001703BA" w:rsidRPr="00A17141" w:rsidRDefault="001703BA" w:rsidP="00170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bCs/>
                <w:sz w:val="18"/>
                <w:szCs w:val="18"/>
              </w:rPr>
              <w:t>Soundness of interpretive approach</w:t>
            </w:r>
          </w:p>
        </w:tc>
        <w:tc>
          <w:tcPr>
            <w:tcW w:w="850" w:type="dxa"/>
            <w:vAlign w:val="center"/>
            <w:hideMark/>
          </w:tcPr>
          <w:p w14:paraId="17E53DCC" w14:textId="77777777" w:rsidR="001703BA" w:rsidRPr="00A17141" w:rsidRDefault="001703BA" w:rsidP="00170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bCs/>
                <w:sz w:val="18"/>
                <w:szCs w:val="18"/>
              </w:rPr>
              <w:t>Red flags</w:t>
            </w:r>
          </w:p>
        </w:tc>
      </w:tr>
      <w:tr w:rsidR="00B867E9" w:rsidRPr="00A17141" w14:paraId="65CE64DA" w14:textId="77777777" w:rsidTr="00A17141">
        <w:trPr>
          <w:cantSplit/>
          <w:trHeight w:val="4501"/>
        </w:trPr>
        <w:tc>
          <w:tcPr>
            <w:tcW w:w="1129" w:type="dxa"/>
            <w:vMerge/>
            <w:hideMark/>
          </w:tcPr>
          <w:p w14:paraId="7CFD874F" w14:textId="0123AC1D" w:rsidR="001703BA" w:rsidRPr="00A17141" w:rsidRDefault="001703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1" w:type="dxa"/>
            <w:textDirection w:val="btLr"/>
            <w:hideMark/>
          </w:tcPr>
          <w:p w14:paraId="253CE74C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Research question explicitly stated</w:t>
            </w:r>
          </w:p>
        </w:tc>
        <w:tc>
          <w:tcPr>
            <w:tcW w:w="845" w:type="dxa"/>
            <w:textDirection w:val="btLr"/>
            <w:hideMark/>
          </w:tcPr>
          <w:p w14:paraId="2C82235B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Research question justified and linked to the existing knowledge base</w:t>
            </w:r>
          </w:p>
        </w:tc>
        <w:tc>
          <w:tcPr>
            <w:tcW w:w="709" w:type="dxa"/>
            <w:textDirection w:val="btLr"/>
            <w:hideMark/>
          </w:tcPr>
          <w:p w14:paraId="17931E3F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Study design described and justified e.g., why was a particular method (i.e., interviews) chosen?</w:t>
            </w:r>
          </w:p>
        </w:tc>
        <w:tc>
          <w:tcPr>
            <w:tcW w:w="709" w:type="dxa"/>
            <w:textDirection w:val="btLr"/>
            <w:hideMark/>
          </w:tcPr>
          <w:p w14:paraId="01FC159B" w14:textId="198E81BE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 xml:space="preserve">Criteria for selecting the study sample justified and explained </w:t>
            </w:r>
          </w:p>
        </w:tc>
        <w:tc>
          <w:tcPr>
            <w:tcW w:w="708" w:type="dxa"/>
            <w:textDirection w:val="btLr"/>
            <w:hideMark/>
          </w:tcPr>
          <w:p w14:paraId="3ED5900F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Details of how recruitment was conducted and by whom</w:t>
            </w:r>
          </w:p>
        </w:tc>
        <w:tc>
          <w:tcPr>
            <w:tcW w:w="567" w:type="dxa"/>
            <w:textDirection w:val="btLr"/>
            <w:hideMark/>
          </w:tcPr>
          <w:p w14:paraId="2204647F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Details of who chose not to participate and why</w:t>
            </w:r>
          </w:p>
        </w:tc>
        <w:tc>
          <w:tcPr>
            <w:tcW w:w="709" w:type="dxa"/>
            <w:textDirection w:val="btLr"/>
            <w:hideMark/>
          </w:tcPr>
          <w:p w14:paraId="1D902CD6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Do the researchers occupy dual roles (clinician and researcher)?</w:t>
            </w:r>
          </w:p>
        </w:tc>
        <w:tc>
          <w:tcPr>
            <w:tcW w:w="425" w:type="dxa"/>
            <w:textDirection w:val="btLr"/>
            <w:hideMark/>
          </w:tcPr>
          <w:p w14:paraId="3F14D945" w14:textId="315E496E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 xml:space="preserve">Are the ethics of this discussed? </w:t>
            </w:r>
          </w:p>
        </w:tc>
        <w:tc>
          <w:tcPr>
            <w:tcW w:w="709" w:type="dxa"/>
            <w:textDirection w:val="btLr"/>
            <w:hideMark/>
          </w:tcPr>
          <w:p w14:paraId="1DE00981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Informed consent process explicitly and clearly detailed</w:t>
            </w:r>
          </w:p>
        </w:tc>
        <w:tc>
          <w:tcPr>
            <w:tcW w:w="567" w:type="dxa"/>
            <w:textDirection w:val="btLr"/>
            <w:hideMark/>
          </w:tcPr>
          <w:p w14:paraId="36D960BF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Anonymity and confidentiality discussed</w:t>
            </w:r>
          </w:p>
        </w:tc>
        <w:tc>
          <w:tcPr>
            <w:tcW w:w="425" w:type="dxa"/>
            <w:textDirection w:val="btLr"/>
            <w:hideMark/>
          </w:tcPr>
          <w:p w14:paraId="4C6152C8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Ethics approval cited</w:t>
            </w:r>
          </w:p>
        </w:tc>
        <w:tc>
          <w:tcPr>
            <w:tcW w:w="709" w:type="dxa"/>
            <w:textDirection w:val="btLr"/>
            <w:hideMark/>
          </w:tcPr>
          <w:p w14:paraId="4CB1A2DD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Analytic approach described in depth and justified</w:t>
            </w:r>
          </w:p>
        </w:tc>
        <w:tc>
          <w:tcPr>
            <w:tcW w:w="567" w:type="dxa"/>
            <w:textDirection w:val="btLr"/>
            <w:hideMark/>
          </w:tcPr>
          <w:p w14:paraId="55C1DAD1" w14:textId="099DDA6F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 xml:space="preserve">Indicators of quality </w:t>
            </w:r>
          </w:p>
        </w:tc>
        <w:tc>
          <w:tcPr>
            <w:tcW w:w="709" w:type="dxa"/>
            <w:textDirection w:val="btLr"/>
            <w:hideMark/>
          </w:tcPr>
          <w:p w14:paraId="08F4584C" w14:textId="59E5E2AB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 xml:space="preserve">Findings presented with reference to existing theoretical and empirical literature </w:t>
            </w:r>
          </w:p>
        </w:tc>
        <w:tc>
          <w:tcPr>
            <w:tcW w:w="709" w:type="dxa"/>
            <w:textDirection w:val="btLr"/>
            <w:hideMark/>
          </w:tcPr>
          <w:p w14:paraId="20EC2351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Strengths and limitations explicitly described and discussed</w:t>
            </w:r>
          </w:p>
        </w:tc>
        <w:tc>
          <w:tcPr>
            <w:tcW w:w="708" w:type="dxa"/>
            <w:textDirection w:val="btLr"/>
            <w:hideMark/>
          </w:tcPr>
          <w:p w14:paraId="1E13ADC0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Evidence of following guidelines (format, word count)</w:t>
            </w:r>
          </w:p>
        </w:tc>
        <w:tc>
          <w:tcPr>
            <w:tcW w:w="567" w:type="dxa"/>
            <w:textDirection w:val="btLr"/>
            <w:hideMark/>
          </w:tcPr>
          <w:p w14:paraId="73FD51A0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Detail of methods or additional quotes contained in appendix</w:t>
            </w:r>
          </w:p>
        </w:tc>
        <w:tc>
          <w:tcPr>
            <w:tcW w:w="426" w:type="dxa"/>
            <w:textDirection w:val="btLr"/>
            <w:hideMark/>
          </w:tcPr>
          <w:p w14:paraId="58314DC7" w14:textId="77777777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Written for a health sciences audience</w:t>
            </w:r>
          </w:p>
        </w:tc>
        <w:tc>
          <w:tcPr>
            <w:tcW w:w="850" w:type="dxa"/>
            <w:textDirection w:val="btLr"/>
            <w:hideMark/>
          </w:tcPr>
          <w:p w14:paraId="76819F6F" w14:textId="25DEB3D3" w:rsidR="001703BA" w:rsidRPr="00A17141" w:rsidRDefault="001703BA" w:rsidP="001703BA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Jargon</w:t>
            </w:r>
            <w:r w:rsidR="00B867E9" w:rsidRPr="00A17141">
              <w:rPr>
                <w:rFonts w:ascii="Arial" w:hAnsi="Arial" w:cs="Arial"/>
                <w:b/>
                <w:sz w:val="18"/>
                <w:szCs w:val="18"/>
              </w:rPr>
              <w:t xml:space="preserve">; </w:t>
            </w:r>
            <w:r w:rsidRPr="00A17141">
              <w:rPr>
                <w:rFonts w:ascii="Arial" w:hAnsi="Arial" w:cs="Arial"/>
                <w:b/>
                <w:sz w:val="18"/>
                <w:szCs w:val="18"/>
              </w:rPr>
              <w:t>Overinterpretation</w:t>
            </w:r>
            <w:r w:rsidR="00B867E9" w:rsidRPr="00A17141">
              <w:rPr>
                <w:rFonts w:ascii="Arial" w:hAnsi="Arial" w:cs="Arial"/>
                <w:b/>
                <w:sz w:val="18"/>
                <w:szCs w:val="18"/>
              </w:rPr>
              <w:t xml:space="preserve">; </w:t>
            </w:r>
            <w:r w:rsidRPr="00A17141">
              <w:rPr>
                <w:rFonts w:ascii="Arial" w:hAnsi="Arial" w:cs="Arial"/>
                <w:b/>
                <w:sz w:val="18"/>
                <w:szCs w:val="18"/>
              </w:rPr>
              <w:t>Seems anecdotal, self-evident</w:t>
            </w:r>
            <w:r w:rsidR="00B867E9" w:rsidRPr="00A17141">
              <w:rPr>
                <w:rFonts w:ascii="Arial" w:hAnsi="Arial" w:cs="Arial"/>
                <w:b/>
                <w:sz w:val="18"/>
                <w:szCs w:val="18"/>
              </w:rPr>
              <w:t xml:space="preserve">; </w:t>
            </w:r>
            <w:r w:rsidRPr="00A17141">
              <w:rPr>
                <w:rFonts w:ascii="Arial" w:hAnsi="Arial" w:cs="Arial"/>
                <w:b/>
                <w:sz w:val="18"/>
                <w:szCs w:val="18"/>
              </w:rPr>
              <w:t>Consent process thinly discussed</w:t>
            </w:r>
            <w:r w:rsidR="00B867E9" w:rsidRPr="00A17141">
              <w:rPr>
                <w:rFonts w:ascii="Arial" w:hAnsi="Arial" w:cs="Arial"/>
                <w:b/>
                <w:sz w:val="18"/>
                <w:szCs w:val="18"/>
              </w:rPr>
              <w:t xml:space="preserve">; </w:t>
            </w:r>
            <w:r w:rsidRPr="00A17141">
              <w:rPr>
                <w:rFonts w:ascii="Arial" w:hAnsi="Arial" w:cs="Arial"/>
                <w:b/>
                <w:sz w:val="18"/>
                <w:szCs w:val="18"/>
              </w:rPr>
              <w:t>Doctor-researcher</w:t>
            </w:r>
          </w:p>
        </w:tc>
      </w:tr>
      <w:tr w:rsidR="00B867E9" w:rsidRPr="00A17141" w14:paraId="7C6D6F80" w14:textId="77777777" w:rsidTr="00A17141">
        <w:trPr>
          <w:trHeight w:val="228"/>
        </w:trPr>
        <w:tc>
          <w:tcPr>
            <w:tcW w:w="1129" w:type="dxa"/>
            <w:noWrap/>
            <w:hideMark/>
          </w:tcPr>
          <w:p w14:paraId="281BF599" w14:textId="45F9100D" w:rsidR="001703BA" w:rsidRPr="0050244C" w:rsidRDefault="0050244C" w:rsidP="001703BA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Ayegbusi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Jegede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6</w:t>
            </w:r>
          </w:p>
        </w:tc>
        <w:tc>
          <w:tcPr>
            <w:tcW w:w="431" w:type="dxa"/>
            <w:noWrap/>
            <w:hideMark/>
          </w:tcPr>
          <w:p w14:paraId="53A9B131" w14:textId="1B0DD8ED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FFF9100" w14:textId="4527008C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A6A6B90" w14:textId="3FDE2539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FAD66DA" w14:textId="12F0240C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1A4F96A2" w14:textId="617B0205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7A528BBB" w14:textId="4E50A961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BC77EB1" w14:textId="2877BA4A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3F542C96" w14:textId="6E19040B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B3F39A1" w14:textId="00EDD05A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6392A5BC" w14:textId="5297D9D3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0BED0BBF" w14:textId="6DE1FF53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FE847D3" w14:textId="18C97189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2D182E4A" w14:textId="63C07C34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3B48F0C" w14:textId="1C1D8266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0E081C0" w14:textId="740CBA56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0FDE53AE" w14:textId="77BBBB59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F3D0523" w14:textId="15B81A75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42FB0221" w14:textId="7C952E65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328D93D7" w14:textId="4F6F3636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B867E9" w:rsidRPr="00A17141" w14:paraId="31023B0D" w14:textId="77777777" w:rsidTr="00A17141">
        <w:trPr>
          <w:trHeight w:val="228"/>
        </w:trPr>
        <w:tc>
          <w:tcPr>
            <w:tcW w:w="1129" w:type="dxa"/>
            <w:noWrap/>
            <w:hideMark/>
          </w:tcPr>
          <w:p w14:paraId="09F90EA9" w14:textId="494988FE" w:rsidR="001703BA" w:rsidRPr="00A1049E" w:rsidRDefault="00A1049E" w:rsidP="001703BA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Bell, Munro-Kramer et al. 2017</w:t>
            </w:r>
          </w:p>
        </w:tc>
        <w:tc>
          <w:tcPr>
            <w:tcW w:w="431" w:type="dxa"/>
            <w:noWrap/>
            <w:hideMark/>
          </w:tcPr>
          <w:p w14:paraId="32B42EC7" w14:textId="640F8307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57369C6" w14:textId="42E5C21C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7ADB6D4" w14:textId="5BDCBBD0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5E4BE46A" w14:textId="21215A78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2086AB06" w14:textId="508AEAC4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695BC9F6" w14:textId="502DF2FF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15FD8D5" w14:textId="7DC637A1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550E1D86" w14:textId="1E531652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98F75B9" w14:textId="3921F227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FA4098F" w14:textId="18A63DD0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430F7423" w14:textId="2E7862B7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2E73D9A" w14:textId="694BF184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C332373" w14:textId="5F97B872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0E3B8D7" w14:textId="16175444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B36BD37" w14:textId="3F6D9A07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4E05A7CB" w14:textId="1BBE8847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A02F528" w14:textId="14696BB5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6E83D446" w14:textId="5711ADFE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52736BFA" w14:textId="11F0EF9E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B867E9" w:rsidRPr="00A17141" w14:paraId="156AED0D" w14:textId="77777777" w:rsidTr="00A17141">
        <w:trPr>
          <w:trHeight w:val="228"/>
        </w:trPr>
        <w:tc>
          <w:tcPr>
            <w:tcW w:w="1129" w:type="dxa"/>
            <w:noWrap/>
            <w:hideMark/>
          </w:tcPr>
          <w:p w14:paraId="43A19CF2" w14:textId="024F570C" w:rsidR="001703BA" w:rsidRPr="00A1049E" w:rsidRDefault="00A1049E" w:rsidP="001703BA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Blum, </w:t>
            </w:r>
            <w:proofErr w:type="spellStart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Dentz</w:t>
            </w:r>
            <w:proofErr w:type="spellEnd"/>
            <w:r w:rsidRPr="00BC483B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4</w:t>
            </w:r>
          </w:p>
        </w:tc>
        <w:tc>
          <w:tcPr>
            <w:tcW w:w="431" w:type="dxa"/>
            <w:noWrap/>
            <w:hideMark/>
          </w:tcPr>
          <w:p w14:paraId="2A0ED0B9" w14:textId="0983EE96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56A16C3" w14:textId="23EFD05E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1F7EA3E" w14:textId="63F18561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EE2173A" w14:textId="08C366B7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02A1E996" w14:textId="2C14D64C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88AC6FB" w14:textId="25C5443B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F005A76" w14:textId="27769A5F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 w:rsidRPr="00A17141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425" w:type="dxa"/>
            <w:noWrap/>
            <w:hideMark/>
          </w:tcPr>
          <w:p w14:paraId="6B9B3216" w14:textId="31A81B3B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BDD724C" w14:textId="659B6C96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976B4A3" w14:textId="2C78581A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19FCA1B1" w14:textId="51EDFEBC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BD3B9ED" w14:textId="1D7B8725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4907C88" w14:textId="37F74AAE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6065987" w14:textId="794B6A75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CA56E00" w14:textId="551F3E2B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7179EDA8" w14:textId="7E51C334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6D9F4961" w14:textId="78C0F451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12CEF81D" w14:textId="0DCFBC94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29113D57" w14:textId="7E589A71" w:rsidR="001703BA" w:rsidRPr="00A17141" w:rsidRDefault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17141" w:rsidRPr="00A17141" w14:paraId="431EAA2F" w14:textId="77777777" w:rsidTr="00A17141">
        <w:trPr>
          <w:trHeight w:val="228"/>
        </w:trPr>
        <w:tc>
          <w:tcPr>
            <w:tcW w:w="1129" w:type="dxa"/>
            <w:noWrap/>
            <w:hideMark/>
          </w:tcPr>
          <w:p w14:paraId="34E02C32" w14:textId="7F6E7D62" w:rsidR="00A17141" w:rsidRPr="00A1049E" w:rsidRDefault="00A1049E" w:rsidP="00A17141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Englert, Kiwanuka et al. 2019</w:t>
            </w:r>
          </w:p>
        </w:tc>
        <w:tc>
          <w:tcPr>
            <w:tcW w:w="431" w:type="dxa"/>
            <w:noWrap/>
            <w:hideMark/>
          </w:tcPr>
          <w:p w14:paraId="170C44DF" w14:textId="1E7E9027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CBAD629" w14:textId="20A85A4E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A022B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6B6B0BF" w14:textId="68297E27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9A75EAA" w14:textId="5077CADE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0438C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44E759FA" w14:textId="056784E7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0438C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A73AAD3" w14:textId="244251E0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26D6D25" w14:textId="37431ABD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7B00EE18" w14:textId="6062B0D2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DBAFDC3" w14:textId="6628AC94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39A6032C" w14:textId="3FF447E1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30D48707" w14:textId="113884D9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92136C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44CDB6D" w14:textId="6D3092C8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92136C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38AD42A" w14:textId="5BF46CCB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92136C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FFA3ADB" w14:textId="22A6D32E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92136C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DB0B71B" w14:textId="29B23600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92136C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6F6D4E96" w14:textId="700642B5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92136C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F6CD125" w14:textId="6C32124A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1CA04DA3" w14:textId="520E488D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8B604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4CCF2DD9" w14:textId="5D000FBE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17141" w:rsidRPr="00A17141" w14:paraId="1D043007" w14:textId="77777777" w:rsidTr="00A17141">
        <w:trPr>
          <w:trHeight w:val="228"/>
        </w:trPr>
        <w:tc>
          <w:tcPr>
            <w:tcW w:w="1129" w:type="dxa"/>
            <w:noWrap/>
            <w:hideMark/>
          </w:tcPr>
          <w:p w14:paraId="125E4A9B" w14:textId="123F3CCB" w:rsidR="00A17141" w:rsidRPr="00143466" w:rsidRDefault="00143466" w:rsidP="00A17141">
            <w:pPr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Murele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, 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Vaz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4</w:t>
            </w:r>
          </w:p>
        </w:tc>
        <w:tc>
          <w:tcPr>
            <w:tcW w:w="431" w:type="dxa"/>
            <w:noWrap/>
            <w:hideMark/>
          </w:tcPr>
          <w:p w14:paraId="4660CD76" w14:textId="34A9FC4F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AB707B4" w14:textId="2AA4ACD5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A022B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AAF4415" w14:textId="39567324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A1714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0D39C3E" w14:textId="2AFF24FE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0438C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711DBC5B" w14:textId="290FB9BA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0438C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CCFD3FD" w14:textId="5F587FFA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6C045E29" w14:textId="69096D41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A17141">
              <w:rPr>
                <w:rFonts w:ascii="Arial" w:hAnsi="Arial" w:cs="Arial"/>
                <w:sz w:val="18"/>
                <w:szCs w:val="18"/>
              </w:rPr>
              <w:t>DK</w:t>
            </w:r>
          </w:p>
        </w:tc>
        <w:tc>
          <w:tcPr>
            <w:tcW w:w="425" w:type="dxa"/>
            <w:noWrap/>
            <w:hideMark/>
          </w:tcPr>
          <w:p w14:paraId="7E9D2F25" w14:textId="6AF8A49F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6F26A024" w14:textId="54BC13E5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37DA6F1A" w14:textId="0A41AEB6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51E5132F" w14:textId="4533858E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C1DCAA3" w14:textId="589A9EAA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F915B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DF3C3E0" w14:textId="44273071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F915B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BAE6176" w14:textId="1F89AFA9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F915B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BDDB3B9" w14:textId="1A54AD7A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F915B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4344A177" w14:textId="515F3C19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F915B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AF3233B" w14:textId="1F784382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1C9B4F79" w14:textId="3374FE10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 w:rsidRPr="008B604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0D44A1E9" w14:textId="5DE7E2C2" w:rsidR="00A17141" w:rsidRPr="00A17141" w:rsidRDefault="00A17141" w:rsidP="00A171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</w:tbl>
    <w:p w14:paraId="4B833293" w14:textId="18232698" w:rsidR="00A17141" w:rsidRPr="00A17141" w:rsidRDefault="00A17141" w:rsidP="00A1714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Y: Y</w:t>
      </w:r>
      <w:r w:rsidR="00E610B6">
        <w:rPr>
          <w:rFonts w:ascii="Arial" w:hAnsi="Arial" w:cs="Arial"/>
          <w:sz w:val="18"/>
          <w:szCs w:val="18"/>
        </w:rPr>
        <w:t>es</w:t>
      </w:r>
      <w:r>
        <w:rPr>
          <w:rFonts w:ascii="Arial" w:hAnsi="Arial" w:cs="Arial"/>
          <w:sz w:val="18"/>
          <w:szCs w:val="18"/>
        </w:rPr>
        <w:t xml:space="preserve">; N: No; </w:t>
      </w:r>
      <w:r w:rsidRPr="00A17141">
        <w:rPr>
          <w:rFonts w:ascii="Arial" w:hAnsi="Arial" w:cs="Arial"/>
          <w:sz w:val="18"/>
          <w:szCs w:val="18"/>
        </w:rPr>
        <w:t>DK: Don’t know</w:t>
      </w:r>
    </w:p>
    <w:p w14:paraId="029252F8" w14:textId="5CEEC688" w:rsidR="001703BA" w:rsidRDefault="001703BA" w:rsidP="00581DBD">
      <w:pPr>
        <w:rPr>
          <w:rFonts w:ascii="Arial" w:hAnsi="Arial" w:cs="Arial"/>
          <w:b/>
          <w:sz w:val="18"/>
          <w:szCs w:val="18"/>
        </w:rPr>
      </w:pPr>
    </w:p>
    <w:p w14:paraId="07014C28" w14:textId="53E9CC86" w:rsidR="00A17141" w:rsidRDefault="00A17141" w:rsidP="00581DBD">
      <w:pPr>
        <w:rPr>
          <w:rFonts w:ascii="Arial" w:hAnsi="Arial" w:cs="Arial"/>
          <w:b/>
          <w:sz w:val="18"/>
          <w:szCs w:val="18"/>
        </w:rPr>
      </w:pPr>
      <w:r w:rsidRPr="00A17141">
        <w:rPr>
          <w:rFonts w:ascii="Arial" w:hAnsi="Arial" w:cs="Arial"/>
          <w:b/>
          <w:sz w:val="18"/>
          <w:szCs w:val="18"/>
        </w:rPr>
        <w:t>Mixed Methods Appraisal Tool (MMAT)</w:t>
      </w:r>
      <w:r>
        <w:rPr>
          <w:rFonts w:ascii="Arial" w:hAnsi="Arial" w:cs="Arial"/>
          <w:b/>
          <w:sz w:val="18"/>
          <w:szCs w:val="18"/>
        </w:rPr>
        <w:t xml:space="preserve"> - (n=6)</w:t>
      </w:r>
    </w:p>
    <w:tbl>
      <w:tblPr>
        <w:tblW w:w="14034" w:type="dxa"/>
        <w:tblInd w:w="-5" w:type="dxa"/>
        <w:tblLook w:val="04A0" w:firstRow="1" w:lastRow="0" w:firstColumn="1" w:lastColumn="0" w:noHBand="0" w:noVBand="1"/>
      </w:tblPr>
      <w:tblGrid>
        <w:gridCol w:w="1026"/>
        <w:gridCol w:w="544"/>
        <w:gridCol w:w="544"/>
        <w:gridCol w:w="580"/>
        <w:gridCol w:w="567"/>
        <w:gridCol w:w="527"/>
        <w:gridCol w:w="527"/>
        <w:gridCol w:w="527"/>
        <w:gridCol w:w="637"/>
        <w:gridCol w:w="617"/>
        <w:gridCol w:w="527"/>
        <w:gridCol w:w="637"/>
        <w:gridCol w:w="537"/>
        <w:gridCol w:w="637"/>
        <w:gridCol w:w="637"/>
        <w:gridCol w:w="527"/>
        <w:gridCol w:w="637"/>
        <w:gridCol w:w="527"/>
        <w:gridCol w:w="578"/>
        <w:gridCol w:w="567"/>
        <w:gridCol w:w="709"/>
        <w:gridCol w:w="709"/>
        <w:gridCol w:w="709"/>
      </w:tblGrid>
      <w:tr w:rsidR="00A17141" w:rsidRPr="00A17141" w14:paraId="3340C5C6" w14:textId="77777777" w:rsidTr="00A17141">
        <w:trPr>
          <w:trHeight w:val="870"/>
        </w:trPr>
        <w:tc>
          <w:tcPr>
            <w:tcW w:w="10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D523F" w14:textId="5486D88C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 w:eastAsia="en-GB"/>
              </w:rPr>
            </w:pPr>
            <w:r w:rsidRPr="00A17141">
              <w:rPr>
                <w:rFonts w:ascii="Arial" w:hAnsi="Arial" w:cs="Arial"/>
                <w:b/>
                <w:sz w:val="18"/>
                <w:szCs w:val="18"/>
              </w:rPr>
              <w:t>Author(s) and year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249C" w14:textId="77777777" w:rsidR="00A17141" w:rsidRPr="00A17141" w:rsidRDefault="00A17141" w:rsidP="00A171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reening</w:t>
            </w:r>
          </w:p>
        </w:tc>
        <w:tc>
          <w:tcPr>
            <w:tcW w:w="27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59D4" w14:textId="77777777" w:rsidR="00A17141" w:rsidRPr="00A17141" w:rsidRDefault="00A17141" w:rsidP="00A171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29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D5E3" w14:textId="77777777" w:rsidR="00A17141" w:rsidRPr="00A17141" w:rsidRDefault="00A17141" w:rsidP="00A171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Quantitative nonrandomized </w:t>
            </w:r>
          </w:p>
        </w:tc>
        <w:tc>
          <w:tcPr>
            <w:tcW w:w="29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21DF7" w14:textId="77777777" w:rsidR="00A17141" w:rsidRPr="00A17141" w:rsidRDefault="00A17141" w:rsidP="00A171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Quantitative</w:t>
            </w:r>
            <w:r w:rsidRPr="00A171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descriptive </w:t>
            </w:r>
          </w:p>
        </w:tc>
        <w:tc>
          <w:tcPr>
            <w:tcW w:w="32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3E8F" w14:textId="77777777" w:rsidR="00A17141" w:rsidRPr="00A17141" w:rsidRDefault="00A17141" w:rsidP="00A171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Mixed methods </w:t>
            </w:r>
          </w:p>
        </w:tc>
      </w:tr>
      <w:tr w:rsidR="00A17141" w:rsidRPr="00A17141" w14:paraId="026ABAE1" w14:textId="77777777" w:rsidTr="00A17141">
        <w:trPr>
          <w:cantSplit/>
          <w:trHeight w:val="5253"/>
        </w:trPr>
        <w:tc>
          <w:tcPr>
            <w:tcW w:w="10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6EFFDE4" w14:textId="48F768F6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FEC002C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 there clear research questions?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BCF8ADA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o the collected data allow to address the research questions?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40E9221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s the qualitative approach appropriate to answer the research question?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E08DA06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 the qualitative data collection methods adequate to address the research question?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4A0F072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 the findings adequately derived from the data?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D351E34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 the interpretation of results sufficiently substantiated by data?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9D49419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 there coherence between qualitative data sources, collection, analysis and interpretation?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B424970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re the </w:t>
            </w:r>
            <w:proofErr w:type="gramStart"/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nts</w:t>
            </w:r>
            <w:proofErr w:type="gramEnd"/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presentative of the target population?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9083D09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 measurements appropriate regarding both the outcome and intervention (or exposure)?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C1A3299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re there complete outcome data?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413F77E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re the confounders accounted for in the design and analysis?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D0A636E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ring the study period, is the intervention administered (or exposure occurred) as intended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29557D1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s the sampling strategy relevant to address the research question?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656B322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s the sample representative of the target population?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72300C2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re the measurements appropriate?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4E0F168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s the risk of nonresponse bias low?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49A284D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s the statistical analysis appropriate to answer the research question?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909062F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s there an adequate rationale for using a mixed methods design to address the research question?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A3F2EC9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re the different components of the study effectively integrated to answer the research question?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4F2BC91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re the outputs of the integration of qualitative and quantitative components adequately interpreted?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F3907EE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re divergences and inconsistencies between quantitative and qualitative results adequately addressed?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9F1F5AC" w14:textId="77777777" w:rsidR="00A17141" w:rsidRPr="00A17141" w:rsidRDefault="00A17141" w:rsidP="00A17141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171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o the different components of the study adhere to the quality criteria of each tradition of the methods involved?</w:t>
            </w:r>
          </w:p>
        </w:tc>
      </w:tr>
      <w:tr w:rsidR="00A17141" w:rsidRPr="00A17141" w14:paraId="64CA5EC3" w14:textId="77777777" w:rsidTr="00A17141">
        <w:trPr>
          <w:trHeight w:val="230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F2B9" w14:textId="323016DA" w:rsidR="00A17141" w:rsidRPr="00143466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Claude, </w:t>
            </w:r>
            <w:proofErr w:type="spellStart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Underschultz</w:t>
            </w:r>
            <w:proofErr w:type="spellEnd"/>
            <w:r w:rsidRPr="00225DC6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19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8AC2" w14:textId="4FE96CEA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265D" w14:textId="4313394F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C195" w14:textId="00072991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5E73" w14:textId="78A492A6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3C37" w14:textId="3D431910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ED09" w14:textId="7A955A36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510E" w14:textId="3AD2FC2C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574E" w14:textId="205E5AEC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47A5" w14:textId="4CDE6C01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459C" w14:textId="00BC4D9C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1BC8" w14:textId="5EDCD0B5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A4A4" w14:textId="1B7F7C03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1161" w14:textId="1B4BC0B2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7BFE" w14:textId="6F327035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C399" w14:textId="28A758CE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9607" w14:textId="5A0D1875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7564" w14:textId="139B5237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5811" w14:textId="4FA65F04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5CBF" w14:textId="2CA26EFD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B353" w14:textId="0C9B9FD3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49DF" w14:textId="479FA05B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DE3B" w14:textId="7A7FDDEF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A17141" w:rsidRPr="00A17141" w14:paraId="41632067" w14:textId="77777777" w:rsidTr="00A17141">
        <w:trPr>
          <w:trHeight w:val="230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5D2B" w14:textId="3CF5E64F" w:rsidR="00A17141" w:rsidRPr="00143466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Kamara, </w:t>
            </w:r>
            <w:proofErr w:type="spellStart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Mokuwa</w:t>
            </w:r>
            <w:proofErr w:type="spellEnd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et al. 2020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1DE6" w14:textId="2EEDB7DD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F43E" w14:textId="2F90C195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D9C0" w14:textId="6444EF5A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4B75" w14:textId="4F78D6DE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7D88" w14:textId="19DEF153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7C76" w14:textId="688FFE35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7B3B" w14:textId="720C8F1C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6165" w14:textId="00E21DDE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4D29" w14:textId="0FF12C89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0632" w14:textId="4D462097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8002" w14:textId="0C68B541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B061" w14:textId="5E3BE95F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698D" w14:textId="08F6755A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5123" w14:textId="217CA0EF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A2EE" w14:textId="5BF97344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37A4" w14:textId="0BB8D36E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4460" w14:textId="5FC14AE8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00BF" w14:textId="29E880E1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9279" w14:textId="6D5EE8F6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2C28" w14:textId="679B94AB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F292" w14:textId="597120CB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7E12" w14:textId="5404E491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A17141" w:rsidRPr="00A17141" w14:paraId="5945017A" w14:textId="77777777" w:rsidTr="00A17141">
        <w:trPr>
          <w:trHeight w:val="230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DB2C" w14:textId="631C041A" w:rsidR="00A17141" w:rsidRPr="00143466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proofErr w:type="spellStart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Kasereka</w:t>
            </w:r>
            <w:proofErr w:type="spellEnd"/>
            <w:r w:rsidRPr="00E41BCA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 xml:space="preserve"> and Hawkes 2019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F2F7" w14:textId="4A2C521B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A841" w14:textId="162CFE83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73C5" w14:textId="68D203FA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2235" w14:textId="10678B02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3CB2" w14:textId="6850962D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52A8" w14:textId="2D52583E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B047" w14:textId="4461EA5A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64F2" w14:textId="3E1FBA1B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4087" w14:textId="6F74F648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3FC1" w14:textId="04A27C22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983F" w14:textId="6D92D52E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6727" w14:textId="5DE6C8EE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1AD5" w14:textId="32A26927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4B26" w14:textId="3B53E73A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CE9D" w14:textId="0644B3F4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46C3" w14:textId="037A225D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65A1" w14:textId="36B7C020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B392" w14:textId="7F2078CE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B8F6" w14:textId="4EA746F3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95CD" w14:textId="441BF134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AA8C" w14:textId="6B98B418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84DE" w14:textId="6AA469B4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A17141" w:rsidRPr="00A17141" w14:paraId="73542FDA" w14:textId="77777777" w:rsidTr="00A17141">
        <w:trPr>
          <w:trHeight w:val="230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9470" w14:textId="5C713C5A" w:rsidR="00A17141" w:rsidRPr="00143466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Schmidt-</w:t>
            </w:r>
            <w:proofErr w:type="spellStart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Hellerau</w:t>
            </w:r>
            <w:proofErr w:type="spellEnd"/>
            <w:r w:rsidRPr="00E2107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, Winters et al. 2020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74D6" w14:textId="58212295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2204" w14:textId="396E1C9B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B8FD" w14:textId="1817C58C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8AF7" w14:textId="6C552918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0365" w14:textId="6C7F11C1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EF1E" w14:textId="5E48C5CB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18EE" w14:textId="23031AC7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43CA" w14:textId="7829E4A8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9AB7" w14:textId="032DDFE4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1B8D" w14:textId="2FCB2737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A520" w14:textId="2D86AFBB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793E" w14:textId="47B41740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1756" w14:textId="314A40EF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39F4" w14:textId="781DFEA0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F4EC" w14:textId="6C4BF5F3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CCCF" w14:textId="376A49FB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218D" w14:textId="6BB2E05B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FDE7" w14:textId="27494D32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8578" w14:textId="5B0ABD08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44DA" w14:textId="73E5F0D2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4D91" w14:textId="6726E2CB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7C95" w14:textId="62418497" w:rsidR="00A17141" w:rsidRPr="00A17141" w:rsidRDefault="00A17141" w:rsidP="00A17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143466" w:rsidRPr="00A17141" w14:paraId="4642B087" w14:textId="77777777" w:rsidTr="00A5698B">
        <w:trPr>
          <w:trHeight w:val="230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A239" w14:textId="2739BF05" w:rsidR="00143466" w:rsidRPr="00143466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FD1F7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t>Xu, Liu et al. 2019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516F" w14:textId="3D5E7991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B205" w14:textId="4CBD4F0D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211E" w14:textId="14A4214D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4854" w14:textId="0D43534C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7C7B" w14:textId="10BCAAE9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5CD6" w14:textId="5080D66A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7C00" w14:textId="38CE9504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C207" w14:textId="2CFA593F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3898" w14:textId="38C7C155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05F3" w14:textId="497954A4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FB58" w14:textId="3B3AB876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1E0E" w14:textId="7604DDB6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FD0A" w14:textId="47FEE83B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4F83" w14:textId="7BA7B8B8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1734" w14:textId="16165A2E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EBB9" w14:textId="56D24FD8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FD24" w14:textId="10BF0D95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F4E5" w14:textId="1056826A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AC1E" w14:textId="62D245A1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CADA" w14:textId="48816F94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B968" w14:textId="1DC9CF4D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84B3" w14:textId="764FCB6D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143466" w:rsidRPr="00A17141" w14:paraId="016BB11A" w14:textId="77777777" w:rsidTr="00A5698B">
        <w:trPr>
          <w:trHeight w:val="230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FB4C" w14:textId="79FC73C1" w:rsidR="00143466" w:rsidRPr="00143466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</w:pPr>
            <w:r w:rsidRPr="00FD1F7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GB"/>
              </w:rPr>
              <w:lastRenderedPageBreak/>
              <w:t>Xu, Liu et al. 2020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3455" w14:textId="12E2839E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4A50" w14:textId="2B4BC5FE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CA10" w14:textId="754658B0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89FA" w14:textId="79498C0D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FE35" w14:textId="1F77B05F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0E8B" w14:textId="579AC4D8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DBCB" w14:textId="7B919BE4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A06F" w14:textId="2D795BE3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AA2D" w14:textId="21AE20C3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50C0" w14:textId="1336DFA4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8568" w14:textId="62DE284B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AE58" w14:textId="7CA78C8D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04FD" w14:textId="20096C57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3F64" w14:textId="77CCD2F3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K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D0B2" w14:textId="0EB3A084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0FC2" w14:textId="5120B373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702E" w14:textId="52177325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3B01" w14:textId="3DC11012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41E0" w14:textId="314E252C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E94E" w14:textId="5766820C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3D00" w14:textId="07010930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FB20" w14:textId="68278EB2" w:rsidR="00143466" w:rsidRPr="00A17141" w:rsidRDefault="00143466" w:rsidP="001434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</w:tbl>
    <w:p w14:paraId="4B581888" w14:textId="2F198EB6" w:rsidR="00A17141" w:rsidRPr="00E610B6" w:rsidRDefault="00E610B6" w:rsidP="00581DB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Y: Yes; N: No; </w:t>
      </w:r>
      <w:r w:rsidRPr="00A17141">
        <w:rPr>
          <w:rFonts w:ascii="Arial" w:hAnsi="Arial" w:cs="Arial"/>
          <w:sz w:val="18"/>
          <w:szCs w:val="18"/>
        </w:rPr>
        <w:t>DK: Don’t know</w:t>
      </w:r>
    </w:p>
    <w:sectPr w:rsidR="00A17141" w:rsidRPr="00E610B6" w:rsidSect="001A75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676"/>
    <w:rsid w:val="000F6994"/>
    <w:rsid w:val="00143466"/>
    <w:rsid w:val="001703BA"/>
    <w:rsid w:val="001A75C3"/>
    <w:rsid w:val="001B59E8"/>
    <w:rsid w:val="003D15A3"/>
    <w:rsid w:val="0050244C"/>
    <w:rsid w:val="00581DBD"/>
    <w:rsid w:val="006673C3"/>
    <w:rsid w:val="00944543"/>
    <w:rsid w:val="00A1049E"/>
    <w:rsid w:val="00A17141"/>
    <w:rsid w:val="00B80642"/>
    <w:rsid w:val="00B867E9"/>
    <w:rsid w:val="00C25AB3"/>
    <w:rsid w:val="00E17676"/>
    <w:rsid w:val="00E2316D"/>
    <w:rsid w:val="00E610B6"/>
    <w:rsid w:val="00FC3876"/>
    <w:rsid w:val="00FE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61944"/>
  <w15:chartTrackingRefBased/>
  <w15:docId w15:val="{8263E00C-375E-42E4-A3D8-8FE5BAE23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75C3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A17141"/>
    <w:rPr>
      <w:color w:val="0563C1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99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F699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2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334</Words>
  <Characters>760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8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bdelmagid</dc:creator>
  <cp:keywords/>
  <dc:description/>
  <cp:lastModifiedBy>Jini Mol J.</cp:lastModifiedBy>
  <cp:revision>15</cp:revision>
  <dcterms:created xsi:type="dcterms:W3CDTF">2021-07-09T15:30:00Z</dcterms:created>
  <dcterms:modified xsi:type="dcterms:W3CDTF">2021-12-19T17:32:00Z</dcterms:modified>
</cp:coreProperties>
</file>